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7EB5C4" w14:textId="358BC746" w:rsidR="006F7854" w:rsidRPr="00B13341" w:rsidRDefault="006F7854" w:rsidP="006F7854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B13341">
        <w:rPr>
          <w:rFonts w:ascii="Arial" w:hAnsi="Arial" w:cs="Arial"/>
          <w:b/>
          <w:sz w:val="20"/>
          <w:szCs w:val="20"/>
        </w:rPr>
        <w:t>Supporting Information for</w:t>
      </w:r>
    </w:p>
    <w:p w14:paraId="1847F681" w14:textId="6AE58DD3" w:rsidR="006F7854" w:rsidRPr="00B13341" w:rsidRDefault="006F7854" w:rsidP="006F7854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B13341">
        <w:rPr>
          <w:rFonts w:ascii="Arial" w:hAnsi="Arial" w:cs="Arial"/>
          <w:b/>
          <w:sz w:val="20"/>
          <w:szCs w:val="20"/>
        </w:rPr>
        <w:t>Enhanced Efficacy of Glyco-Engineered Rice Cell-Produced Trastuzumab</w:t>
      </w:r>
    </w:p>
    <w:p w14:paraId="1BC8607F" w14:textId="589F013E" w:rsidR="006F7854" w:rsidRPr="00B13341" w:rsidRDefault="006F7854" w:rsidP="006F7854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B13341">
        <w:rPr>
          <w:rFonts w:ascii="Arial" w:hAnsi="Arial" w:cs="Arial"/>
          <w:bCs/>
          <w:sz w:val="20"/>
          <w:szCs w:val="20"/>
        </w:rPr>
        <w:t>Jun-Hye Shin</w:t>
      </w:r>
      <w:r w:rsidRPr="00B13341">
        <w:rPr>
          <w:rFonts w:ascii="Arial" w:hAnsi="Arial" w:cs="Arial"/>
          <w:bCs/>
          <w:sz w:val="20"/>
          <w:szCs w:val="20"/>
          <w:vertAlign w:val="superscript"/>
        </w:rPr>
        <w:t>1,2</w:t>
      </w:r>
      <w:r w:rsidRPr="00B13341">
        <w:rPr>
          <w:rFonts w:ascii="Arial" w:hAnsi="Arial" w:cs="Arial"/>
          <w:bCs/>
          <w:sz w:val="20"/>
          <w:szCs w:val="20"/>
        </w:rPr>
        <w:t>, Sera Oh</w:t>
      </w:r>
      <w:r w:rsidRPr="00B13341">
        <w:rPr>
          <w:rFonts w:ascii="Arial" w:hAnsi="Arial" w:cs="Arial"/>
          <w:bCs/>
          <w:sz w:val="20"/>
          <w:szCs w:val="20"/>
          <w:vertAlign w:val="superscript"/>
        </w:rPr>
        <w:t>3,4</w:t>
      </w:r>
      <w:r w:rsidRPr="00B13341">
        <w:rPr>
          <w:rFonts w:ascii="Arial" w:hAnsi="Arial" w:cs="Arial"/>
          <w:bCs/>
          <w:sz w:val="20"/>
          <w:szCs w:val="20"/>
        </w:rPr>
        <w:t>, Mi-Hwa Jang</w:t>
      </w:r>
      <w:r w:rsidRPr="00B13341">
        <w:rPr>
          <w:rFonts w:ascii="Arial" w:hAnsi="Arial" w:cs="Arial"/>
          <w:bCs/>
          <w:sz w:val="20"/>
          <w:szCs w:val="20"/>
          <w:vertAlign w:val="superscript"/>
        </w:rPr>
        <w:t>2</w:t>
      </w:r>
      <w:r w:rsidRPr="00B13341">
        <w:rPr>
          <w:rFonts w:ascii="Arial" w:hAnsi="Arial" w:cs="Arial"/>
          <w:bCs/>
          <w:sz w:val="20"/>
          <w:szCs w:val="20"/>
        </w:rPr>
        <w:t>, Seok-Yong Lee</w:t>
      </w:r>
      <w:r w:rsidRPr="00B13341">
        <w:rPr>
          <w:rFonts w:ascii="Arial" w:hAnsi="Arial" w:cs="Arial"/>
          <w:bCs/>
          <w:sz w:val="20"/>
          <w:szCs w:val="20"/>
          <w:vertAlign w:val="superscript"/>
        </w:rPr>
        <w:t>3,4</w:t>
      </w:r>
      <w:r w:rsidRPr="00B13341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B13341">
        <w:rPr>
          <w:rFonts w:ascii="Arial" w:hAnsi="Arial" w:cs="Arial"/>
          <w:bCs/>
          <w:sz w:val="20"/>
          <w:szCs w:val="20"/>
        </w:rPr>
        <w:t>Chanhong</w:t>
      </w:r>
      <w:proofErr w:type="spellEnd"/>
      <w:r w:rsidRPr="00B13341">
        <w:rPr>
          <w:rFonts w:ascii="Arial" w:hAnsi="Arial" w:cs="Arial"/>
          <w:bCs/>
          <w:sz w:val="20"/>
          <w:szCs w:val="20"/>
        </w:rPr>
        <w:t xml:space="preserve"> Min</w:t>
      </w:r>
      <w:r w:rsidR="00913A73">
        <w:rPr>
          <w:rFonts w:ascii="Arial" w:hAnsi="Arial" w:cs="Arial" w:hint="eastAsia"/>
          <w:bCs/>
          <w:sz w:val="20"/>
          <w:szCs w:val="20"/>
          <w:vertAlign w:val="superscript"/>
        </w:rPr>
        <w:t>5</w:t>
      </w:r>
      <w:r w:rsidRPr="00B13341">
        <w:rPr>
          <w:rFonts w:ascii="Arial" w:hAnsi="Arial" w:cs="Arial"/>
          <w:bCs/>
          <w:sz w:val="20"/>
          <w:szCs w:val="20"/>
        </w:rPr>
        <w:t>, Young-Jae Eu</w:t>
      </w:r>
      <w:r w:rsidRPr="00B13341">
        <w:rPr>
          <w:rFonts w:ascii="Arial" w:hAnsi="Arial" w:cs="Arial"/>
          <w:bCs/>
          <w:sz w:val="20"/>
          <w:szCs w:val="20"/>
          <w:vertAlign w:val="superscript"/>
        </w:rPr>
        <w:t>2</w:t>
      </w:r>
      <w:r w:rsidRPr="00B13341">
        <w:rPr>
          <w:rFonts w:ascii="Arial" w:hAnsi="Arial" w:cs="Arial"/>
          <w:bCs/>
          <w:sz w:val="20"/>
          <w:szCs w:val="20"/>
        </w:rPr>
        <w:t>, Hilal Begum</w:t>
      </w:r>
      <w:r w:rsidRPr="00B13341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B13341">
        <w:rPr>
          <w:rFonts w:ascii="Arial" w:hAnsi="Arial" w:cs="Arial"/>
          <w:bCs/>
          <w:sz w:val="20"/>
          <w:szCs w:val="20"/>
        </w:rPr>
        <w:t>, Jong-Chan Kim</w:t>
      </w:r>
      <w:r w:rsidRPr="00B13341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B13341">
        <w:rPr>
          <w:rFonts w:ascii="Arial" w:hAnsi="Arial" w:cs="Arial"/>
          <w:bCs/>
          <w:sz w:val="20"/>
          <w:szCs w:val="20"/>
        </w:rPr>
        <w:t>, Gap Ryol Lee</w:t>
      </w:r>
      <w:r w:rsidRPr="00B13341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B13341">
        <w:rPr>
          <w:rFonts w:ascii="Arial" w:hAnsi="Arial" w:cs="Arial"/>
          <w:bCs/>
          <w:sz w:val="20"/>
          <w:szCs w:val="20"/>
        </w:rPr>
        <w:t>, Han-Bin Oh</w:t>
      </w:r>
      <w:r w:rsidRPr="00B13341">
        <w:rPr>
          <w:rFonts w:ascii="Arial" w:hAnsi="Arial" w:cs="Arial"/>
          <w:bCs/>
          <w:sz w:val="20"/>
          <w:szCs w:val="20"/>
          <w:vertAlign w:val="superscript"/>
        </w:rPr>
        <w:t>5</w:t>
      </w:r>
      <w:r w:rsidRPr="00B13341">
        <w:rPr>
          <w:rFonts w:ascii="Arial" w:hAnsi="Arial" w:cs="Arial"/>
          <w:bCs/>
          <w:sz w:val="20"/>
          <w:szCs w:val="20"/>
        </w:rPr>
        <w:t xml:space="preserve">, Matthew J. Paul </w:t>
      </w:r>
      <w:r w:rsidRPr="00B13341">
        <w:rPr>
          <w:rFonts w:ascii="Arial" w:hAnsi="Arial" w:cs="Arial"/>
          <w:bCs/>
          <w:sz w:val="20"/>
          <w:szCs w:val="20"/>
          <w:vertAlign w:val="superscript"/>
        </w:rPr>
        <w:t>6</w:t>
      </w:r>
      <w:r w:rsidRPr="00B13341">
        <w:rPr>
          <w:rFonts w:ascii="Arial" w:hAnsi="Arial" w:cs="Arial"/>
          <w:bCs/>
          <w:sz w:val="20"/>
          <w:szCs w:val="20"/>
        </w:rPr>
        <w:t>, Julian K-C Ma</w:t>
      </w:r>
      <w:r w:rsidRPr="00B13341">
        <w:rPr>
          <w:rFonts w:ascii="Arial" w:hAnsi="Arial" w:cs="Arial"/>
          <w:bCs/>
          <w:sz w:val="20"/>
          <w:szCs w:val="20"/>
          <w:vertAlign w:val="superscript"/>
        </w:rPr>
        <w:t>6</w:t>
      </w:r>
      <w:r w:rsidRPr="00B13341">
        <w:rPr>
          <w:rFonts w:ascii="Arial" w:hAnsi="Arial" w:cs="Arial"/>
          <w:bCs/>
          <w:sz w:val="20"/>
          <w:szCs w:val="20"/>
        </w:rPr>
        <w:t>, Ho-Shin Gwak</w:t>
      </w:r>
      <w:r w:rsidRPr="00B13341">
        <w:rPr>
          <w:rFonts w:ascii="Arial" w:hAnsi="Arial" w:cs="Arial"/>
          <w:bCs/>
          <w:sz w:val="20"/>
          <w:szCs w:val="20"/>
          <w:vertAlign w:val="superscript"/>
        </w:rPr>
        <w:t>7</w:t>
      </w:r>
      <w:r w:rsidRPr="00B13341">
        <w:rPr>
          <w:rFonts w:ascii="Arial" w:hAnsi="Arial" w:cs="Arial"/>
          <w:bCs/>
          <w:sz w:val="20"/>
          <w:szCs w:val="20"/>
        </w:rPr>
        <w:t>, Hyewon Youn</w:t>
      </w:r>
      <w:r w:rsidRPr="00B13341">
        <w:rPr>
          <w:rFonts w:ascii="Arial" w:hAnsi="Arial" w:cs="Arial"/>
          <w:bCs/>
          <w:sz w:val="20"/>
          <w:szCs w:val="20"/>
          <w:vertAlign w:val="superscript"/>
        </w:rPr>
        <w:t>3,4</w:t>
      </w:r>
      <w:r w:rsidRPr="00B13341">
        <w:rPr>
          <w:rFonts w:ascii="Arial" w:hAnsi="Arial" w:cs="Arial"/>
          <w:bCs/>
          <w:sz w:val="20"/>
          <w:szCs w:val="20"/>
        </w:rPr>
        <w:t>*, Seong-Ryong Kim</w:t>
      </w:r>
      <w:r w:rsidRPr="00B13341">
        <w:rPr>
          <w:rFonts w:ascii="Arial" w:hAnsi="Arial" w:cs="Arial"/>
          <w:bCs/>
          <w:sz w:val="20"/>
          <w:szCs w:val="20"/>
          <w:vertAlign w:val="superscript"/>
        </w:rPr>
        <w:t>1,2</w:t>
      </w:r>
      <w:r w:rsidRPr="00B13341">
        <w:rPr>
          <w:rFonts w:ascii="Arial" w:hAnsi="Arial" w:cs="Arial"/>
          <w:bCs/>
          <w:sz w:val="20"/>
          <w:szCs w:val="20"/>
        </w:rPr>
        <w:t>*</w:t>
      </w:r>
    </w:p>
    <w:p w14:paraId="712AB35D" w14:textId="77777777" w:rsidR="006F7854" w:rsidRPr="00B13341" w:rsidRDefault="006F7854" w:rsidP="006F7854">
      <w:pPr>
        <w:spacing w:line="360" w:lineRule="auto"/>
        <w:rPr>
          <w:rFonts w:ascii="Arial" w:hAnsi="Arial" w:cs="Arial"/>
          <w:bCs/>
          <w:sz w:val="20"/>
          <w:szCs w:val="20"/>
          <w:vertAlign w:val="superscript"/>
        </w:rPr>
      </w:pPr>
    </w:p>
    <w:p w14:paraId="6AAB9B8D" w14:textId="77777777" w:rsidR="006F7854" w:rsidRPr="00B13341" w:rsidRDefault="006F7854" w:rsidP="006F7854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B13341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B13341">
        <w:rPr>
          <w:rFonts w:ascii="Arial" w:hAnsi="Arial" w:cs="Arial"/>
          <w:bCs/>
          <w:sz w:val="20"/>
          <w:szCs w:val="20"/>
        </w:rPr>
        <w:t xml:space="preserve">Department of Life Science, </w:t>
      </w:r>
      <w:proofErr w:type="spellStart"/>
      <w:r w:rsidRPr="00B13341">
        <w:rPr>
          <w:rFonts w:ascii="Arial" w:hAnsi="Arial" w:cs="Arial"/>
          <w:bCs/>
          <w:sz w:val="20"/>
          <w:szCs w:val="20"/>
        </w:rPr>
        <w:t>Sogang</w:t>
      </w:r>
      <w:proofErr w:type="spellEnd"/>
      <w:r w:rsidRPr="00B13341">
        <w:rPr>
          <w:rFonts w:ascii="Arial" w:hAnsi="Arial" w:cs="Arial"/>
          <w:bCs/>
          <w:sz w:val="20"/>
          <w:szCs w:val="20"/>
        </w:rPr>
        <w:t xml:space="preserve"> University, Seoul, Republic of Korea</w:t>
      </w:r>
    </w:p>
    <w:p w14:paraId="4983FFD0" w14:textId="77777777" w:rsidR="006F7854" w:rsidRPr="00B13341" w:rsidRDefault="006F7854" w:rsidP="006F7854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B13341">
        <w:rPr>
          <w:rFonts w:ascii="Arial" w:hAnsi="Arial" w:cs="Arial"/>
          <w:bCs/>
          <w:sz w:val="20"/>
          <w:szCs w:val="20"/>
          <w:vertAlign w:val="superscript"/>
        </w:rPr>
        <w:t>2</w:t>
      </w:r>
      <w:r w:rsidRPr="00B13341">
        <w:rPr>
          <w:rFonts w:ascii="Arial" w:hAnsi="Arial" w:cs="Arial"/>
          <w:bCs/>
          <w:sz w:val="20"/>
          <w:szCs w:val="20"/>
        </w:rPr>
        <w:t>PhytoMab Co. Ltd., South Korea</w:t>
      </w:r>
    </w:p>
    <w:p w14:paraId="33975486" w14:textId="77777777" w:rsidR="006F7854" w:rsidRPr="00B13341" w:rsidRDefault="006F7854" w:rsidP="006F7854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B13341">
        <w:rPr>
          <w:rFonts w:ascii="Arial" w:hAnsi="Arial" w:cs="Arial"/>
          <w:bCs/>
          <w:sz w:val="20"/>
          <w:szCs w:val="20"/>
          <w:vertAlign w:val="superscript"/>
        </w:rPr>
        <w:t>3</w:t>
      </w:r>
      <w:r w:rsidRPr="00B13341">
        <w:rPr>
          <w:rFonts w:ascii="Arial" w:hAnsi="Arial" w:cs="Arial"/>
          <w:bCs/>
          <w:sz w:val="20"/>
          <w:szCs w:val="20"/>
        </w:rPr>
        <w:t>Department of Nuclear Medicine, Cancer Imaging Center, Seoul National University Hospital, Seoul, South Korea</w:t>
      </w:r>
    </w:p>
    <w:p w14:paraId="78D5E283" w14:textId="77777777" w:rsidR="006F7854" w:rsidRPr="00B13341" w:rsidRDefault="006F7854" w:rsidP="006F7854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B13341">
        <w:rPr>
          <w:rFonts w:ascii="Arial" w:hAnsi="Arial" w:cs="Arial"/>
          <w:bCs/>
          <w:sz w:val="20"/>
          <w:szCs w:val="20"/>
          <w:vertAlign w:val="superscript"/>
        </w:rPr>
        <w:t>4</w:t>
      </w:r>
      <w:r w:rsidRPr="00B13341">
        <w:rPr>
          <w:rFonts w:ascii="Arial" w:hAnsi="Arial" w:cs="Arial"/>
          <w:bCs/>
          <w:sz w:val="20"/>
          <w:szCs w:val="20"/>
        </w:rPr>
        <w:t>Cancer Research Institute, Seoul National University College of Medicine, Seoul, South Korea</w:t>
      </w:r>
    </w:p>
    <w:p w14:paraId="454886F0" w14:textId="77777777" w:rsidR="006F7854" w:rsidRPr="00B13341" w:rsidRDefault="006F7854" w:rsidP="006F7854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B13341">
        <w:rPr>
          <w:rFonts w:ascii="Arial" w:hAnsi="Arial" w:cs="Arial"/>
          <w:bCs/>
          <w:sz w:val="20"/>
          <w:szCs w:val="20"/>
          <w:vertAlign w:val="superscript"/>
        </w:rPr>
        <w:t>5</w:t>
      </w:r>
      <w:r w:rsidRPr="00B13341">
        <w:rPr>
          <w:rFonts w:ascii="Arial" w:hAnsi="Arial" w:cs="Arial"/>
          <w:bCs/>
          <w:sz w:val="20"/>
          <w:szCs w:val="20"/>
        </w:rPr>
        <w:t xml:space="preserve">Department of Chemistry, </w:t>
      </w:r>
      <w:proofErr w:type="spellStart"/>
      <w:r w:rsidRPr="00B13341">
        <w:rPr>
          <w:rFonts w:ascii="Arial" w:hAnsi="Arial" w:cs="Arial"/>
          <w:bCs/>
          <w:sz w:val="20"/>
          <w:szCs w:val="20"/>
        </w:rPr>
        <w:t>Sogang</w:t>
      </w:r>
      <w:proofErr w:type="spellEnd"/>
      <w:r w:rsidRPr="00B13341">
        <w:rPr>
          <w:rFonts w:ascii="Arial" w:hAnsi="Arial" w:cs="Arial"/>
          <w:bCs/>
          <w:sz w:val="20"/>
          <w:szCs w:val="20"/>
        </w:rPr>
        <w:t xml:space="preserve"> University, Seoul, South Korea</w:t>
      </w:r>
    </w:p>
    <w:p w14:paraId="25C3201A" w14:textId="77777777" w:rsidR="006F7854" w:rsidRPr="00B13341" w:rsidRDefault="006F7854" w:rsidP="006F7854">
      <w:pPr>
        <w:spacing w:line="360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B13341">
        <w:rPr>
          <w:rFonts w:ascii="Arial" w:hAnsi="Arial" w:cs="Arial"/>
          <w:bCs/>
          <w:sz w:val="20"/>
          <w:szCs w:val="20"/>
          <w:vertAlign w:val="superscript"/>
        </w:rPr>
        <w:t>6</w:t>
      </w:r>
      <w:r w:rsidRPr="00B13341">
        <w:rPr>
          <w:rFonts w:ascii="Arial" w:hAnsi="Arial" w:cs="Arial"/>
          <w:sz w:val="20"/>
          <w:szCs w:val="20"/>
          <w:shd w:val="clear" w:color="auto" w:fill="FFFFFF"/>
        </w:rPr>
        <w:t>Hotung Molecular Immunology Unit, Institute for Infection &amp; Immunity, St George's University of London, Cranmer Terrace, London, SW17 0RE, United Kingdom</w:t>
      </w:r>
    </w:p>
    <w:p w14:paraId="0E2FDEB7" w14:textId="49B3558B" w:rsidR="006F7854" w:rsidRPr="00B13341" w:rsidRDefault="006F7854" w:rsidP="006F7854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B13341">
        <w:rPr>
          <w:rFonts w:ascii="Arial" w:hAnsi="Arial" w:cs="Arial"/>
          <w:bCs/>
          <w:sz w:val="20"/>
          <w:szCs w:val="20"/>
          <w:vertAlign w:val="superscript"/>
        </w:rPr>
        <w:t>7</w:t>
      </w:r>
      <w:r w:rsidRPr="00B13341">
        <w:rPr>
          <w:rFonts w:ascii="Arial" w:hAnsi="Arial" w:cs="Arial"/>
          <w:bCs/>
          <w:sz w:val="20"/>
          <w:szCs w:val="20"/>
        </w:rPr>
        <w:t xml:space="preserve">National Cancer Center Korea, </w:t>
      </w:r>
      <w:proofErr w:type="spellStart"/>
      <w:r w:rsidRPr="00B13341">
        <w:rPr>
          <w:rFonts w:ascii="Arial" w:hAnsi="Arial" w:cs="Arial"/>
          <w:bCs/>
          <w:sz w:val="20"/>
          <w:szCs w:val="20"/>
        </w:rPr>
        <w:t>Goyang-si</w:t>
      </w:r>
      <w:proofErr w:type="spellEnd"/>
      <w:r w:rsidRPr="00B13341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B13341">
        <w:rPr>
          <w:rFonts w:ascii="Arial" w:hAnsi="Arial" w:cs="Arial"/>
          <w:bCs/>
          <w:sz w:val="20"/>
          <w:szCs w:val="20"/>
        </w:rPr>
        <w:t>Kyunggi</w:t>
      </w:r>
      <w:proofErr w:type="spellEnd"/>
      <w:r w:rsidRPr="00B13341">
        <w:rPr>
          <w:rFonts w:ascii="Arial" w:hAnsi="Arial" w:cs="Arial"/>
          <w:bCs/>
          <w:sz w:val="20"/>
          <w:szCs w:val="20"/>
        </w:rPr>
        <w:t>-do, South Korea</w:t>
      </w:r>
    </w:p>
    <w:p w14:paraId="575228FB" w14:textId="77777777" w:rsidR="006F7854" w:rsidRPr="00B13341" w:rsidRDefault="006F7854">
      <w:pPr>
        <w:rPr>
          <w:rFonts w:ascii="Arial" w:hAnsi="Arial" w:cs="Arial"/>
          <w:noProof/>
          <w:sz w:val="20"/>
          <w:szCs w:val="20"/>
        </w:rPr>
      </w:pPr>
    </w:p>
    <w:p w14:paraId="083BE4AF" w14:textId="77777777" w:rsidR="006F7854" w:rsidRPr="00B13341" w:rsidRDefault="006F7854">
      <w:pPr>
        <w:rPr>
          <w:rFonts w:ascii="Arial" w:hAnsi="Arial" w:cs="Arial"/>
          <w:noProof/>
          <w:sz w:val="20"/>
          <w:szCs w:val="20"/>
        </w:rPr>
      </w:pPr>
    </w:p>
    <w:p w14:paraId="0A9B1750" w14:textId="10FABD27" w:rsidR="006F7854" w:rsidRPr="00B13341" w:rsidRDefault="006F7854">
      <w:pPr>
        <w:rPr>
          <w:rFonts w:ascii="Arial" w:hAnsi="Arial" w:cs="Arial"/>
          <w:b/>
          <w:bCs/>
          <w:noProof/>
          <w:sz w:val="20"/>
          <w:szCs w:val="20"/>
        </w:rPr>
      </w:pPr>
      <w:r w:rsidRPr="00B13341">
        <w:rPr>
          <w:rFonts w:ascii="Arial" w:hAnsi="Arial" w:cs="Arial"/>
          <w:b/>
          <w:bCs/>
          <w:noProof/>
          <w:sz w:val="20"/>
          <w:szCs w:val="20"/>
        </w:rPr>
        <w:t>Supporting information: Figure S1~S4; Table S1~S6</w:t>
      </w:r>
    </w:p>
    <w:p w14:paraId="17BA98AC" w14:textId="77777777" w:rsidR="006F7854" w:rsidRPr="006F7854" w:rsidRDefault="006F7854">
      <w:pPr>
        <w:rPr>
          <w:noProof/>
          <w:sz w:val="20"/>
          <w:szCs w:val="20"/>
        </w:rPr>
      </w:pPr>
    </w:p>
    <w:p w14:paraId="7C985C7B" w14:textId="77777777" w:rsidR="006F7854" w:rsidRPr="006F7854" w:rsidRDefault="006F7854">
      <w:pPr>
        <w:rPr>
          <w:noProof/>
          <w:sz w:val="20"/>
          <w:szCs w:val="20"/>
        </w:rPr>
      </w:pPr>
    </w:p>
    <w:p w14:paraId="123816B3" w14:textId="77777777" w:rsidR="006F7854" w:rsidRPr="006F7854" w:rsidRDefault="006F7854">
      <w:pPr>
        <w:rPr>
          <w:noProof/>
          <w:sz w:val="20"/>
          <w:szCs w:val="20"/>
        </w:rPr>
      </w:pPr>
    </w:p>
    <w:p w14:paraId="77D20D15" w14:textId="77777777" w:rsidR="006F7854" w:rsidRDefault="006F7854">
      <w:pPr>
        <w:rPr>
          <w:noProof/>
        </w:rPr>
      </w:pPr>
    </w:p>
    <w:p w14:paraId="2EFF2F49" w14:textId="77777777" w:rsidR="006F7854" w:rsidRDefault="006F7854">
      <w:pPr>
        <w:rPr>
          <w:noProof/>
        </w:rPr>
      </w:pPr>
    </w:p>
    <w:p w14:paraId="5393F497" w14:textId="77777777" w:rsidR="006F7854" w:rsidRDefault="006F7854">
      <w:pPr>
        <w:rPr>
          <w:noProof/>
        </w:rPr>
      </w:pPr>
    </w:p>
    <w:p w14:paraId="2304F25D" w14:textId="77777777" w:rsidR="006F7854" w:rsidRDefault="006F7854">
      <w:pPr>
        <w:rPr>
          <w:noProof/>
        </w:rPr>
      </w:pPr>
    </w:p>
    <w:p w14:paraId="1BD85122" w14:textId="77777777" w:rsidR="006F7854" w:rsidRDefault="006F7854">
      <w:pPr>
        <w:rPr>
          <w:noProof/>
        </w:rPr>
      </w:pPr>
    </w:p>
    <w:p w14:paraId="18D0BBFF" w14:textId="77777777" w:rsidR="006F7854" w:rsidRDefault="006F7854">
      <w:pPr>
        <w:rPr>
          <w:noProof/>
        </w:rPr>
      </w:pPr>
    </w:p>
    <w:p w14:paraId="258BC73A" w14:textId="77777777" w:rsidR="006F7854" w:rsidRDefault="006F7854">
      <w:pPr>
        <w:rPr>
          <w:noProof/>
        </w:rPr>
      </w:pPr>
    </w:p>
    <w:p w14:paraId="6FCC84D7" w14:textId="342A0783" w:rsidR="006F7854" w:rsidRDefault="006F7854">
      <w:pPr>
        <w:rPr>
          <w:noProof/>
        </w:rPr>
      </w:pPr>
      <w:r w:rsidRPr="00CE1214">
        <w:rPr>
          <w:noProof/>
        </w:rPr>
        <w:lastRenderedPageBreak/>
        <w:drawing>
          <wp:inline distT="0" distB="0" distL="0" distR="0" wp14:anchorId="4B6F0408" wp14:editId="5EBE543F">
            <wp:extent cx="5731510" cy="1925320"/>
            <wp:effectExtent l="0" t="0" r="2540" b="0"/>
            <wp:docPr id="2042945848" name="그림 1" descr="텍스트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945848" name="그림 1" descr="텍스트, 스크린샷이(가) 표시된 사진&#10;&#10;자동 생성된 설명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2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DC10B" w14:textId="77777777" w:rsidR="006F7854" w:rsidRPr="00B13341" w:rsidRDefault="006F7854" w:rsidP="006F7854">
      <w:pPr>
        <w:rPr>
          <w:rFonts w:ascii="Arial" w:hAnsi="Arial" w:cs="Arial"/>
          <w:b/>
          <w:bCs/>
          <w:sz w:val="20"/>
          <w:szCs w:val="20"/>
        </w:rPr>
      </w:pPr>
    </w:p>
    <w:p w14:paraId="074C65F3" w14:textId="06124285" w:rsidR="00CE1214" w:rsidRPr="00B13341" w:rsidRDefault="00CE1214" w:rsidP="006F7854">
      <w:pPr>
        <w:rPr>
          <w:rFonts w:ascii="Arial" w:hAnsi="Arial" w:cs="Arial"/>
          <w:sz w:val="20"/>
          <w:szCs w:val="20"/>
        </w:rPr>
      </w:pPr>
      <w:r w:rsidRPr="00B13341">
        <w:rPr>
          <w:rFonts w:ascii="Arial" w:hAnsi="Arial" w:cs="Arial"/>
          <w:b/>
          <w:bCs/>
          <w:sz w:val="20"/>
          <w:szCs w:val="20"/>
        </w:rPr>
        <w:t xml:space="preserve">Figure S1. </w:t>
      </w:r>
      <w:r w:rsidRPr="00B13341">
        <w:rPr>
          <w:rFonts w:ascii="Arial" w:hAnsi="Arial" w:cs="Arial"/>
          <w:sz w:val="20"/>
          <w:szCs w:val="20"/>
        </w:rPr>
        <w:t xml:space="preserve">Investigation of genome editing of callus line #1-12-20-11. (a) Editing efficiency was analyzed using </w:t>
      </w:r>
      <w:proofErr w:type="spellStart"/>
      <w:r w:rsidRPr="00B13341">
        <w:rPr>
          <w:rFonts w:ascii="Arial" w:hAnsi="Arial" w:cs="Arial"/>
          <w:sz w:val="20"/>
          <w:szCs w:val="20"/>
        </w:rPr>
        <w:t>Synthego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 program. T-DNA region of pPM101 was integrated into rice genome via Agrobacterium-mediated transformation method. Among </w:t>
      </w:r>
      <w:proofErr w:type="spellStart"/>
      <w:r w:rsidRPr="00B13341">
        <w:rPr>
          <w:rFonts w:ascii="Arial" w:hAnsi="Arial" w:cs="Arial"/>
          <w:sz w:val="20"/>
          <w:szCs w:val="20"/>
        </w:rPr>
        <w:t>hygromycine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 resistant-</w:t>
      </w:r>
      <w:proofErr w:type="spellStart"/>
      <w:r w:rsidRPr="00B13341">
        <w:rPr>
          <w:rFonts w:ascii="Arial" w:hAnsi="Arial" w:cs="Arial"/>
          <w:sz w:val="20"/>
          <w:szCs w:val="20"/>
        </w:rPr>
        <w:t>calli</w:t>
      </w:r>
      <w:proofErr w:type="spellEnd"/>
      <w:r w:rsidRPr="00B13341">
        <w:rPr>
          <w:rFonts w:ascii="Arial" w:hAnsi="Arial" w:cs="Arial"/>
          <w:sz w:val="20"/>
          <w:szCs w:val="20"/>
        </w:rPr>
        <w:t>, #1-12-20-11 line was finally selected via examining INDEL efficiency. The efficiency of genome-editing was analyzed by ICE tool (https://ice.synthego.com/#/). (b) Immunoblotting of #1-12-20-11 line using anti-</w:t>
      </w:r>
      <w:r w:rsidRPr="00B13341">
        <w:rPr>
          <w:rFonts w:ascii="Arial" w:hAnsi="Arial" w:cs="Arial"/>
          <w:sz w:val="20"/>
          <w:szCs w:val="20"/>
          <w:lang w:val="el-GR"/>
        </w:rPr>
        <w:t>β1,2-</w:t>
      </w:r>
      <w:proofErr w:type="spellStart"/>
      <w:r w:rsidRPr="00B13341">
        <w:rPr>
          <w:rFonts w:ascii="Arial" w:hAnsi="Arial" w:cs="Arial"/>
          <w:sz w:val="20"/>
          <w:szCs w:val="20"/>
        </w:rPr>
        <w:t>XylT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 and anti-</w:t>
      </w:r>
      <w:r w:rsidRPr="00B13341">
        <w:rPr>
          <w:rFonts w:ascii="Arial" w:hAnsi="Arial" w:cs="Arial"/>
          <w:sz w:val="20"/>
          <w:szCs w:val="20"/>
          <w:lang w:val="el-GR"/>
        </w:rPr>
        <w:t>α1,3-</w:t>
      </w:r>
      <w:proofErr w:type="spellStart"/>
      <w:r w:rsidRPr="00B13341">
        <w:rPr>
          <w:rFonts w:ascii="Arial" w:hAnsi="Arial" w:cs="Arial"/>
          <w:sz w:val="20"/>
          <w:szCs w:val="20"/>
        </w:rPr>
        <w:t>FucT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. Total cellular proteins (10 </w:t>
      </w:r>
      <w:proofErr w:type="spellStart"/>
      <w:r w:rsidRPr="00B13341">
        <w:rPr>
          <w:rFonts w:ascii="Arial" w:hAnsi="Arial" w:cs="Arial"/>
          <w:sz w:val="20"/>
          <w:szCs w:val="20"/>
        </w:rPr>
        <w:t>μg</w:t>
      </w:r>
      <w:proofErr w:type="spellEnd"/>
      <w:r w:rsidRPr="00B13341">
        <w:rPr>
          <w:rFonts w:ascii="Arial" w:hAnsi="Arial" w:cs="Arial"/>
          <w:sz w:val="20"/>
          <w:szCs w:val="20"/>
        </w:rPr>
        <w:t>) from the #1-12-20-11 line and WT callus separated in 12% SDS-PAGE gel were stained using Coomassie blue (left panel</w:t>
      </w:r>
      <w:r w:rsidR="00ED0A3B" w:rsidRPr="00B13341">
        <w:rPr>
          <w:rFonts w:ascii="Arial" w:hAnsi="Arial" w:cs="Arial"/>
          <w:sz w:val="20"/>
          <w:szCs w:val="20"/>
        </w:rPr>
        <w:t>) or</w:t>
      </w:r>
      <w:r w:rsidRPr="00B13341">
        <w:rPr>
          <w:rFonts w:ascii="Arial" w:hAnsi="Arial" w:cs="Arial"/>
          <w:sz w:val="20"/>
          <w:szCs w:val="20"/>
        </w:rPr>
        <w:t xml:space="preserve"> transferred to nitrocellulose membranes for immunoblotting using either anti-β1,2-xylose (middle panel) or anti-α1,3-fucose (right panel).  M, size marker; Lane 1, Wild-type (Dongjin); Lane 2, # 1-12-20-11.  (c) Images of #1-12-20-11 callus (top panel) and WT callus (bottom panel). Bar = 1 cm.</w:t>
      </w:r>
    </w:p>
    <w:p w14:paraId="5970DEAD" w14:textId="77777777" w:rsidR="00CE1214" w:rsidRDefault="00CE1214"/>
    <w:p w14:paraId="6B27F675" w14:textId="77777777" w:rsidR="00CE1214" w:rsidRDefault="00CE1214"/>
    <w:p w14:paraId="0E949B95" w14:textId="77777777" w:rsidR="00ED0A3B" w:rsidRDefault="00ED0A3B"/>
    <w:p w14:paraId="79FE3337" w14:textId="77777777" w:rsidR="00ED0A3B" w:rsidRDefault="00ED0A3B"/>
    <w:p w14:paraId="1ABAE822" w14:textId="77777777" w:rsidR="00ED0A3B" w:rsidRDefault="00ED0A3B"/>
    <w:p w14:paraId="295A0055" w14:textId="77777777" w:rsidR="00ED0A3B" w:rsidRDefault="00ED0A3B"/>
    <w:p w14:paraId="271A5CC5" w14:textId="77777777" w:rsidR="00ED0A3B" w:rsidRDefault="00ED0A3B"/>
    <w:p w14:paraId="100E33E8" w14:textId="77777777" w:rsidR="00ED0A3B" w:rsidRDefault="00ED0A3B"/>
    <w:p w14:paraId="2BCADF8C" w14:textId="77777777" w:rsidR="00ED0A3B" w:rsidRDefault="00ED0A3B"/>
    <w:p w14:paraId="011E7605" w14:textId="77777777" w:rsidR="00ED0A3B" w:rsidRDefault="00ED0A3B"/>
    <w:p w14:paraId="56B0B4EF" w14:textId="77777777" w:rsidR="00ED0A3B" w:rsidRDefault="00ED0A3B"/>
    <w:p w14:paraId="097E9134" w14:textId="77777777" w:rsidR="00ED0A3B" w:rsidRDefault="00ED0A3B"/>
    <w:p w14:paraId="2E4095BC" w14:textId="77777777" w:rsidR="006F7854" w:rsidRDefault="006F7854"/>
    <w:p w14:paraId="1245B476" w14:textId="64F61DC8" w:rsidR="00ED0A3B" w:rsidRDefault="00ED0A3B" w:rsidP="00ED0A3B">
      <w:pPr>
        <w:jc w:val="center"/>
      </w:pPr>
      <w:r w:rsidRPr="00ED0A3B">
        <w:rPr>
          <w:noProof/>
        </w:rPr>
        <w:lastRenderedPageBreak/>
        <w:drawing>
          <wp:inline distT="0" distB="0" distL="0" distR="0" wp14:anchorId="50E178B8" wp14:editId="303572A2">
            <wp:extent cx="3649133" cy="3011210"/>
            <wp:effectExtent l="0" t="0" r="8890" b="0"/>
            <wp:docPr id="157120710" name="그림 1" descr="텍스트, 스크린샷, 라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120710" name="그림 1" descr="텍스트, 스크린샷, 라인, 도표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63575" cy="3023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CAE08" w14:textId="77777777" w:rsidR="006F7854" w:rsidRDefault="006F7854" w:rsidP="00ED0A3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9BE664" w14:textId="0616F6F4" w:rsidR="00ED0A3B" w:rsidRPr="00B13341" w:rsidRDefault="00ED0A3B" w:rsidP="00ED0A3B">
      <w:pPr>
        <w:rPr>
          <w:rFonts w:ascii="Arial" w:hAnsi="Arial" w:cs="Arial"/>
          <w:sz w:val="20"/>
          <w:szCs w:val="20"/>
        </w:rPr>
      </w:pPr>
      <w:r w:rsidRPr="00B13341">
        <w:rPr>
          <w:rFonts w:ascii="Arial" w:hAnsi="Arial" w:cs="Arial"/>
          <w:b/>
          <w:bCs/>
          <w:sz w:val="20"/>
          <w:szCs w:val="20"/>
        </w:rPr>
        <w:t xml:space="preserve">Figure S2. </w:t>
      </w:r>
      <w:r w:rsidRPr="00B13341">
        <w:rPr>
          <w:rFonts w:ascii="Arial" w:hAnsi="Arial" w:cs="Arial"/>
          <w:sz w:val="20"/>
          <w:szCs w:val="20"/>
        </w:rPr>
        <w:t>Summary of the T-DNA insertion into rice genome of PMC1 (a) and PMC2 (b). Inverse PCR (IPCR) was performed for identify the T-DNA location in the genome of each cell. (a) T-DNA was found to be integrated within LOC_Os01g29409. (b) T-DNAs in PMC2 genome were identified in LOC_Os01g29409 and the intergenic region between LOC_Os02g44780 and LOC_Os02g44810.</w:t>
      </w:r>
    </w:p>
    <w:p w14:paraId="57453CD1" w14:textId="77777777" w:rsidR="00ED0A3B" w:rsidRDefault="00ED0A3B" w:rsidP="00ED0A3B"/>
    <w:p w14:paraId="6896F37D" w14:textId="77777777" w:rsidR="00ED0A3B" w:rsidRDefault="00ED0A3B" w:rsidP="00ED0A3B"/>
    <w:p w14:paraId="035CCC22" w14:textId="77777777" w:rsidR="00ED0A3B" w:rsidRDefault="00ED0A3B" w:rsidP="00ED0A3B"/>
    <w:p w14:paraId="6D6BEDA1" w14:textId="77777777" w:rsidR="00ED0A3B" w:rsidRDefault="00ED0A3B" w:rsidP="00ED0A3B"/>
    <w:p w14:paraId="63B42D2F" w14:textId="77777777" w:rsidR="00ED0A3B" w:rsidRDefault="00ED0A3B" w:rsidP="00ED0A3B"/>
    <w:p w14:paraId="499841A6" w14:textId="77777777" w:rsidR="00ED0A3B" w:rsidRDefault="00ED0A3B" w:rsidP="00ED0A3B"/>
    <w:p w14:paraId="415B1312" w14:textId="77777777" w:rsidR="00ED0A3B" w:rsidRDefault="00ED0A3B" w:rsidP="00ED0A3B"/>
    <w:p w14:paraId="77ECEF19" w14:textId="77777777" w:rsidR="00ED0A3B" w:rsidRDefault="00ED0A3B" w:rsidP="00ED0A3B"/>
    <w:p w14:paraId="52B14FE3" w14:textId="77777777" w:rsidR="00ED0A3B" w:rsidRDefault="00ED0A3B" w:rsidP="00ED0A3B"/>
    <w:p w14:paraId="36A2C33D" w14:textId="77777777" w:rsidR="00ED0A3B" w:rsidRDefault="00ED0A3B" w:rsidP="00ED0A3B"/>
    <w:p w14:paraId="43BC6472" w14:textId="77777777" w:rsidR="00ED0A3B" w:rsidRDefault="00ED0A3B" w:rsidP="00ED0A3B"/>
    <w:p w14:paraId="482BDAE7" w14:textId="77777777" w:rsidR="00ED0A3B" w:rsidRDefault="00ED0A3B" w:rsidP="00ED0A3B"/>
    <w:p w14:paraId="3A85E5B7" w14:textId="77777777" w:rsidR="00ED0A3B" w:rsidRDefault="00ED0A3B" w:rsidP="00ED0A3B"/>
    <w:p w14:paraId="18C0F3F3" w14:textId="77777777" w:rsidR="00ED0A3B" w:rsidRDefault="00ED0A3B" w:rsidP="00ED0A3B"/>
    <w:p w14:paraId="78F831F8" w14:textId="01BD7300" w:rsidR="00ED0A3B" w:rsidRDefault="00ED0A3B" w:rsidP="00ED0A3B">
      <w:r w:rsidRPr="00ED0A3B">
        <w:rPr>
          <w:noProof/>
        </w:rPr>
        <w:drawing>
          <wp:inline distT="0" distB="0" distL="0" distR="0" wp14:anchorId="5BF18843" wp14:editId="570C2AA1">
            <wp:extent cx="5731510" cy="2516505"/>
            <wp:effectExtent l="0" t="0" r="2540" b="0"/>
            <wp:docPr id="1900535352" name="그림 1" descr="텍스트, 스크린샷, 라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535352" name="그림 1" descr="텍스트, 스크린샷, 라인, 번호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1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47EDC" w14:textId="77777777" w:rsidR="006F7854" w:rsidRDefault="006F7854" w:rsidP="00ED0A3B">
      <w:pPr>
        <w:rPr>
          <w:rFonts w:ascii="Times New Roman" w:hAnsi="Times New Roman" w:cs="Times New Roman"/>
          <w:sz w:val="20"/>
          <w:szCs w:val="20"/>
        </w:rPr>
      </w:pPr>
    </w:p>
    <w:p w14:paraId="1D1980DD" w14:textId="6A33A66C" w:rsidR="00ED0A3B" w:rsidRPr="00B13341" w:rsidRDefault="00ED0A3B" w:rsidP="00ED0A3B">
      <w:pPr>
        <w:rPr>
          <w:rFonts w:ascii="Arial" w:hAnsi="Arial" w:cs="Arial"/>
          <w:sz w:val="20"/>
          <w:szCs w:val="20"/>
        </w:rPr>
      </w:pPr>
      <w:r w:rsidRPr="00B13341">
        <w:rPr>
          <w:rFonts w:ascii="Arial" w:hAnsi="Arial" w:cs="Arial"/>
          <w:b/>
          <w:bCs/>
          <w:sz w:val="20"/>
          <w:szCs w:val="20"/>
        </w:rPr>
        <w:t>Figure S3.</w:t>
      </w:r>
      <w:r w:rsidRPr="00B13341">
        <w:rPr>
          <w:rFonts w:ascii="Arial" w:hAnsi="Arial" w:cs="Arial"/>
          <w:sz w:val="20"/>
          <w:szCs w:val="20"/>
        </w:rPr>
        <w:t xml:space="preserve"> Construction of constitutive </w:t>
      </w:r>
      <w:proofErr w:type="spellStart"/>
      <w:r w:rsidRPr="00B13341">
        <w:rPr>
          <w:rFonts w:ascii="Arial" w:hAnsi="Arial" w:cs="Arial"/>
          <w:sz w:val="20"/>
          <w:szCs w:val="20"/>
        </w:rPr>
        <w:t>TMab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 expression vector and screening of O-</w:t>
      </w:r>
      <w:proofErr w:type="spellStart"/>
      <w:r w:rsidRPr="00B13341">
        <w:rPr>
          <w:rFonts w:ascii="Arial" w:hAnsi="Arial" w:cs="Arial"/>
          <w:sz w:val="20"/>
          <w:szCs w:val="20"/>
        </w:rPr>
        <w:t>TMab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-expressed callus lines from Agrobacterium-mediated transgenic wild-type (non-glycoengineered) rice </w:t>
      </w:r>
      <w:proofErr w:type="spellStart"/>
      <w:r w:rsidRPr="00B13341">
        <w:rPr>
          <w:rFonts w:ascii="Arial" w:hAnsi="Arial" w:cs="Arial"/>
          <w:sz w:val="20"/>
          <w:szCs w:val="20"/>
        </w:rPr>
        <w:t>calli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. (a) The diagram of T-DNA region of pSK446 expressing </w:t>
      </w:r>
      <w:proofErr w:type="spellStart"/>
      <w:r w:rsidRPr="00B13341">
        <w:rPr>
          <w:rFonts w:ascii="Arial" w:hAnsi="Arial" w:cs="Arial"/>
          <w:sz w:val="20"/>
          <w:szCs w:val="20"/>
        </w:rPr>
        <w:t>TMab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. Codon-optimized </w:t>
      </w:r>
      <w:proofErr w:type="spellStart"/>
      <w:r w:rsidRPr="00B13341">
        <w:rPr>
          <w:rFonts w:ascii="Arial" w:hAnsi="Arial" w:cs="Arial"/>
          <w:sz w:val="20"/>
          <w:szCs w:val="20"/>
        </w:rPr>
        <w:t>TMab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 light chain (</w:t>
      </w:r>
      <w:proofErr w:type="spellStart"/>
      <w:r w:rsidRPr="00B13341">
        <w:rPr>
          <w:rFonts w:ascii="Arial" w:hAnsi="Arial" w:cs="Arial"/>
          <w:sz w:val="20"/>
          <w:szCs w:val="20"/>
        </w:rPr>
        <w:t>TMab_LC</w:t>
      </w:r>
      <w:proofErr w:type="spellEnd"/>
      <w:r w:rsidRPr="00B13341">
        <w:rPr>
          <w:rFonts w:ascii="Arial" w:hAnsi="Arial" w:cs="Arial"/>
          <w:sz w:val="20"/>
          <w:szCs w:val="20"/>
        </w:rPr>
        <w:t>) and heavy chain (</w:t>
      </w:r>
      <w:proofErr w:type="spellStart"/>
      <w:r w:rsidRPr="00B13341">
        <w:rPr>
          <w:rFonts w:ascii="Arial" w:hAnsi="Arial" w:cs="Arial"/>
          <w:sz w:val="20"/>
          <w:szCs w:val="20"/>
        </w:rPr>
        <w:t>TMab_HC</w:t>
      </w:r>
      <w:proofErr w:type="spellEnd"/>
      <w:r w:rsidRPr="00B13341">
        <w:rPr>
          <w:rFonts w:ascii="Arial" w:hAnsi="Arial" w:cs="Arial"/>
          <w:sz w:val="20"/>
          <w:szCs w:val="20"/>
        </w:rPr>
        <w:t>) genes were inserted into separate expression cassettes driven by the cauliflower mosaic virus (</w:t>
      </w:r>
      <w:proofErr w:type="spellStart"/>
      <w:r w:rsidRPr="00B13341">
        <w:rPr>
          <w:rFonts w:ascii="Arial" w:hAnsi="Arial" w:cs="Arial"/>
          <w:sz w:val="20"/>
          <w:szCs w:val="20"/>
        </w:rPr>
        <w:t>CaMV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) 35S promoter, and then introduced into </w:t>
      </w:r>
      <w:proofErr w:type="spellStart"/>
      <w:r w:rsidRPr="00B13341">
        <w:rPr>
          <w:rFonts w:ascii="Arial" w:hAnsi="Arial" w:cs="Arial"/>
          <w:sz w:val="20"/>
          <w:szCs w:val="20"/>
        </w:rPr>
        <w:t>pEAQ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-HT vector, resulting in the construction of the </w:t>
      </w:r>
      <w:proofErr w:type="spellStart"/>
      <w:r w:rsidRPr="00B13341">
        <w:rPr>
          <w:rFonts w:ascii="Arial" w:hAnsi="Arial" w:cs="Arial"/>
          <w:sz w:val="20"/>
          <w:szCs w:val="20"/>
        </w:rPr>
        <w:t>TMab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 LC and HC co-expression vector, pSK446. Both 5’ and 3’ UTR sequences are from RNA-2 in cowpea mosaic virus (CPMV) genome. </w:t>
      </w:r>
      <w:proofErr w:type="spellStart"/>
      <w:r w:rsidRPr="00B13341">
        <w:rPr>
          <w:rFonts w:ascii="Arial" w:hAnsi="Arial" w:cs="Arial"/>
          <w:sz w:val="20"/>
          <w:szCs w:val="20"/>
        </w:rPr>
        <w:t>Tnos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, nopaline synthase gene terminator; </w:t>
      </w:r>
      <w:proofErr w:type="spellStart"/>
      <w:r w:rsidRPr="00B13341">
        <w:rPr>
          <w:rFonts w:ascii="Arial" w:hAnsi="Arial" w:cs="Arial"/>
          <w:sz w:val="20"/>
          <w:szCs w:val="20"/>
        </w:rPr>
        <w:t>npt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, neomycin phosphotransferase gene; RB, right border; LB, left border. (b) gDNA PCR using the primer set for the </w:t>
      </w:r>
      <w:proofErr w:type="spellStart"/>
      <w:r w:rsidRPr="00B13341">
        <w:rPr>
          <w:rFonts w:ascii="Arial" w:hAnsi="Arial" w:cs="Arial"/>
          <w:sz w:val="20"/>
          <w:szCs w:val="20"/>
        </w:rPr>
        <w:t>TMab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-LC gene. Approximately 700 base pair-sized bands were detected in G418-resistant callus lines. NC, non-transgenic WT callus; PC, pSK446 plasmid. (c) RT-PCR of the callus lines selected by gDNA PCR. After cDNA was synthesized from total RNA (0.5 µg) using oligo-dT primer, PCR was performed using </w:t>
      </w:r>
      <w:proofErr w:type="spellStart"/>
      <w:r w:rsidRPr="00B13341">
        <w:rPr>
          <w:rFonts w:ascii="Arial" w:hAnsi="Arial" w:cs="Arial"/>
          <w:sz w:val="20"/>
          <w:szCs w:val="20"/>
        </w:rPr>
        <w:t>TMab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-HC, </w:t>
      </w:r>
      <w:proofErr w:type="spellStart"/>
      <w:r w:rsidRPr="00B13341">
        <w:rPr>
          <w:rFonts w:ascii="Arial" w:hAnsi="Arial" w:cs="Arial"/>
          <w:sz w:val="20"/>
          <w:szCs w:val="20"/>
        </w:rPr>
        <w:t>TMab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-LC and </w:t>
      </w:r>
      <w:proofErr w:type="spellStart"/>
      <w:r w:rsidRPr="00B13341">
        <w:rPr>
          <w:rFonts w:ascii="Arial" w:hAnsi="Arial" w:cs="Arial"/>
          <w:sz w:val="20"/>
          <w:szCs w:val="20"/>
        </w:rPr>
        <w:t>OsUbi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 gene primer. (d) O-</w:t>
      </w:r>
      <w:proofErr w:type="spellStart"/>
      <w:r w:rsidRPr="00B13341">
        <w:rPr>
          <w:rFonts w:ascii="Arial" w:hAnsi="Arial" w:cs="Arial"/>
          <w:sz w:val="20"/>
          <w:szCs w:val="20"/>
        </w:rPr>
        <w:t>TMab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 expression pattern observed in lines #44. The suspension cell culture was established via the inoculation of #44 </w:t>
      </w:r>
      <w:proofErr w:type="spellStart"/>
      <w:r w:rsidRPr="00B13341">
        <w:rPr>
          <w:rFonts w:ascii="Arial" w:hAnsi="Arial" w:cs="Arial"/>
          <w:sz w:val="20"/>
          <w:szCs w:val="20"/>
        </w:rPr>
        <w:t>calli</w:t>
      </w:r>
      <w:proofErr w:type="spellEnd"/>
      <w:r w:rsidRPr="00B13341">
        <w:rPr>
          <w:rFonts w:ascii="Arial" w:hAnsi="Arial" w:cs="Arial"/>
          <w:sz w:val="20"/>
          <w:szCs w:val="20"/>
        </w:rPr>
        <w:t>. After subculture, the O-</w:t>
      </w:r>
      <w:proofErr w:type="spellStart"/>
      <w:r w:rsidRPr="00B13341">
        <w:rPr>
          <w:rFonts w:ascii="Arial" w:hAnsi="Arial" w:cs="Arial"/>
          <w:sz w:val="20"/>
          <w:szCs w:val="20"/>
        </w:rPr>
        <w:t>TMab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 expression was examined in the cultured media from day 0 (D0) to Day 11 (D11) using immunoblotting. The harvested media (10 µl) was separated under non-reducing conditions in 6% SDS/PAGE. The O-</w:t>
      </w:r>
      <w:proofErr w:type="spellStart"/>
      <w:r w:rsidRPr="00B13341">
        <w:rPr>
          <w:rFonts w:ascii="Arial" w:hAnsi="Arial" w:cs="Arial"/>
          <w:sz w:val="20"/>
          <w:szCs w:val="20"/>
        </w:rPr>
        <w:t>TMab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 was detected using rabbit α-human IgG-HRP at a dilution factor 1:5,000. The arrowhead indicates a </w:t>
      </w:r>
      <w:proofErr w:type="spellStart"/>
      <w:r w:rsidRPr="00B13341">
        <w:rPr>
          <w:rFonts w:ascii="Arial" w:hAnsi="Arial" w:cs="Arial"/>
          <w:sz w:val="20"/>
          <w:szCs w:val="20"/>
        </w:rPr>
        <w:t>TMab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. PC, </w:t>
      </w:r>
      <w:proofErr w:type="spellStart"/>
      <w:r w:rsidRPr="00B13341">
        <w:rPr>
          <w:rFonts w:ascii="Arial" w:hAnsi="Arial" w:cs="Arial"/>
          <w:sz w:val="20"/>
          <w:szCs w:val="20"/>
        </w:rPr>
        <w:t>TMab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 (5 ng were loaded).</w:t>
      </w:r>
    </w:p>
    <w:p w14:paraId="32150D54" w14:textId="77777777" w:rsidR="00ED0A3B" w:rsidRDefault="00ED0A3B" w:rsidP="00ED0A3B"/>
    <w:p w14:paraId="12527524" w14:textId="77777777" w:rsidR="00ED0A3B" w:rsidRDefault="00ED0A3B" w:rsidP="00ED0A3B"/>
    <w:p w14:paraId="2F0A66C2" w14:textId="77777777" w:rsidR="00ED0A3B" w:rsidRDefault="00ED0A3B" w:rsidP="00ED0A3B"/>
    <w:p w14:paraId="676F6585" w14:textId="77777777" w:rsidR="00ED0A3B" w:rsidRDefault="00ED0A3B" w:rsidP="00ED0A3B"/>
    <w:p w14:paraId="23C0F90C" w14:textId="77777777" w:rsidR="00ED0A3B" w:rsidRDefault="00ED0A3B" w:rsidP="00ED0A3B"/>
    <w:p w14:paraId="6CC24C70" w14:textId="77777777" w:rsidR="00ED0A3B" w:rsidRDefault="00ED0A3B" w:rsidP="00ED0A3B"/>
    <w:p w14:paraId="6B601050" w14:textId="77777777" w:rsidR="00ED0A3B" w:rsidRDefault="00ED0A3B" w:rsidP="00ED0A3B"/>
    <w:p w14:paraId="52B63E4B" w14:textId="77777777" w:rsidR="00ED0A3B" w:rsidRDefault="00ED0A3B" w:rsidP="00ED0A3B"/>
    <w:p w14:paraId="5CED0462" w14:textId="77777777" w:rsidR="00ED0A3B" w:rsidRDefault="00ED0A3B" w:rsidP="00ED0A3B"/>
    <w:p w14:paraId="7BCAE3D4" w14:textId="61B21F42" w:rsidR="00ED0A3B" w:rsidRDefault="00ED0A3B" w:rsidP="00ED0A3B">
      <w:pPr>
        <w:jc w:val="center"/>
      </w:pPr>
      <w:r w:rsidRPr="00ED0A3B">
        <w:object w:dxaOrig="7212" w:dyaOrig="5033" w14:anchorId="3ECB57D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2.8pt;height:121.2pt" o:ole="">
            <v:imagedata r:id="rId9" o:title=""/>
          </v:shape>
          <o:OLEObject Type="Embed" ProgID="Prism8.Document" ShapeID="_x0000_i1025" DrawAspect="Content" ObjectID="_1778931043" r:id="rId10"/>
        </w:object>
      </w:r>
    </w:p>
    <w:p w14:paraId="1C1EE8A3" w14:textId="346D00F6" w:rsidR="00ED0A3B" w:rsidRPr="00B13341" w:rsidRDefault="00ED0A3B" w:rsidP="00ED0A3B">
      <w:pPr>
        <w:rPr>
          <w:rFonts w:ascii="Arial" w:hAnsi="Arial" w:cs="Arial"/>
          <w:sz w:val="20"/>
          <w:szCs w:val="20"/>
        </w:rPr>
      </w:pPr>
      <w:r w:rsidRPr="00B13341">
        <w:rPr>
          <w:rFonts w:ascii="Arial" w:hAnsi="Arial" w:cs="Arial"/>
          <w:b/>
          <w:bCs/>
          <w:sz w:val="20"/>
          <w:szCs w:val="20"/>
        </w:rPr>
        <w:t xml:space="preserve">Figure S4. </w:t>
      </w:r>
      <w:r w:rsidRPr="00B13341">
        <w:rPr>
          <w:rFonts w:ascii="Arial" w:hAnsi="Arial" w:cs="Arial"/>
          <w:i/>
          <w:iCs/>
          <w:sz w:val="20"/>
          <w:szCs w:val="20"/>
        </w:rPr>
        <w:t xml:space="preserve">In vitro </w:t>
      </w:r>
      <w:r w:rsidRPr="00B13341">
        <w:rPr>
          <w:rFonts w:ascii="Arial" w:hAnsi="Arial" w:cs="Arial"/>
          <w:sz w:val="20"/>
          <w:szCs w:val="20"/>
        </w:rPr>
        <w:t>ADCC assay of O-</w:t>
      </w:r>
      <w:proofErr w:type="spellStart"/>
      <w:r w:rsidRPr="00B13341">
        <w:rPr>
          <w:rFonts w:ascii="Arial" w:hAnsi="Arial" w:cs="Arial"/>
          <w:sz w:val="20"/>
          <w:szCs w:val="20"/>
        </w:rPr>
        <w:t>TMab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B13341">
        <w:rPr>
          <w:rFonts w:ascii="Arial" w:hAnsi="Arial" w:cs="Arial"/>
          <w:sz w:val="20"/>
          <w:szCs w:val="20"/>
        </w:rPr>
        <w:t>TMab</w:t>
      </w:r>
      <w:proofErr w:type="spellEnd"/>
      <w:r w:rsidRPr="00B13341">
        <w:rPr>
          <w:rFonts w:ascii="Arial" w:hAnsi="Arial" w:cs="Arial"/>
          <w:sz w:val="20"/>
          <w:szCs w:val="20"/>
        </w:rPr>
        <w:t>. The HER2-positive BT-474 cells seeded in a 96-well plate (a density of 1.25×10</w:t>
      </w:r>
      <w:r w:rsidRPr="00B13341">
        <w:rPr>
          <w:rFonts w:ascii="Arial" w:hAnsi="Arial" w:cs="Arial"/>
          <w:sz w:val="20"/>
          <w:szCs w:val="20"/>
          <w:vertAlign w:val="superscript"/>
        </w:rPr>
        <w:t>4</w:t>
      </w:r>
      <w:r w:rsidRPr="00B13341">
        <w:rPr>
          <w:rFonts w:ascii="Arial" w:hAnsi="Arial" w:cs="Arial"/>
          <w:sz w:val="20"/>
          <w:szCs w:val="20"/>
        </w:rPr>
        <w:t xml:space="preserve"> cells) were incubated in a CO</w:t>
      </w:r>
      <w:r w:rsidRPr="00B13341">
        <w:rPr>
          <w:rFonts w:ascii="Arial" w:hAnsi="Arial" w:cs="Arial"/>
          <w:sz w:val="20"/>
          <w:szCs w:val="20"/>
          <w:vertAlign w:val="subscript"/>
        </w:rPr>
        <w:t>2</w:t>
      </w:r>
      <w:r w:rsidRPr="00B13341">
        <w:rPr>
          <w:rFonts w:ascii="Arial" w:hAnsi="Arial" w:cs="Arial"/>
          <w:sz w:val="20"/>
          <w:szCs w:val="20"/>
        </w:rPr>
        <w:t xml:space="preserve"> incubator for 24 </w:t>
      </w:r>
      <w:r w:rsidRPr="008F749B">
        <w:rPr>
          <w:rFonts w:ascii="Arial" w:hAnsi="Arial" w:cs="Arial"/>
          <w:color w:val="FF0000"/>
          <w:sz w:val="20"/>
          <w:szCs w:val="20"/>
        </w:rPr>
        <w:t>h</w:t>
      </w:r>
      <w:r w:rsidR="008F749B" w:rsidRPr="008F749B">
        <w:rPr>
          <w:rFonts w:ascii="Arial" w:hAnsi="Arial" w:cs="Arial" w:hint="eastAsia"/>
          <w:color w:val="FF0000"/>
          <w:sz w:val="20"/>
          <w:szCs w:val="20"/>
        </w:rPr>
        <w:t>ours</w:t>
      </w:r>
      <w:r w:rsidRPr="00B13341">
        <w:rPr>
          <w:rFonts w:ascii="Arial" w:hAnsi="Arial" w:cs="Arial"/>
          <w:sz w:val="20"/>
          <w:szCs w:val="20"/>
        </w:rPr>
        <w:t xml:space="preserve">. ADCC buffer treated with </w:t>
      </w:r>
      <w:proofErr w:type="spellStart"/>
      <w:r w:rsidRPr="00B13341">
        <w:rPr>
          <w:rFonts w:ascii="Arial" w:hAnsi="Arial" w:cs="Arial"/>
          <w:sz w:val="20"/>
          <w:szCs w:val="20"/>
        </w:rPr>
        <w:t>TMab</w:t>
      </w:r>
      <w:proofErr w:type="spellEnd"/>
      <w:r w:rsidRPr="00B13341">
        <w:rPr>
          <w:rFonts w:ascii="Arial" w:hAnsi="Arial" w:cs="Arial"/>
          <w:sz w:val="20"/>
          <w:szCs w:val="20"/>
        </w:rPr>
        <w:t>, or O-</w:t>
      </w:r>
      <w:proofErr w:type="spellStart"/>
      <w:r w:rsidRPr="00B13341">
        <w:rPr>
          <w:rFonts w:ascii="Arial" w:hAnsi="Arial" w:cs="Arial"/>
          <w:sz w:val="20"/>
          <w:szCs w:val="20"/>
        </w:rPr>
        <w:t>TMab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 at various concentrations and </w:t>
      </w:r>
      <w:proofErr w:type="spellStart"/>
      <w:r w:rsidRPr="00B13341">
        <w:rPr>
          <w:rFonts w:ascii="Arial" w:hAnsi="Arial" w:cs="Arial"/>
          <w:sz w:val="20"/>
          <w:szCs w:val="20"/>
        </w:rPr>
        <w:t>Jurkat</w:t>
      </w:r>
      <w:proofErr w:type="spellEnd"/>
      <w:r w:rsidRPr="00B13341">
        <w:rPr>
          <w:rFonts w:ascii="Arial" w:hAnsi="Arial" w:cs="Arial"/>
          <w:sz w:val="20"/>
          <w:szCs w:val="20"/>
        </w:rPr>
        <w:t xml:space="preserve"> cells were treated at a concentration of 3×10</w:t>
      </w:r>
      <w:r w:rsidRPr="00B13341">
        <w:rPr>
          <w:rFonts w:ascii="Arial" w:hAnsi="Arial" w:cs="Arial"/>
          <w:sz w:val="20"/>
          <w:szCs w:val="20"/>
          <w:vertAlign w:val="superscript"/>
        </w:rPr>
        <w:t>6</w:t>
      </w:r>
      <w:r w:rsidRPr="00B13341">
        <w:rPr>
          <w:rFonts w:ascii="Arial" w:hAnsi="Arial" w:cs="Arial"/>
          <w:sz w:val="20"/>
          <w:szCs w:val="20"/>
        </w:rPr>
        <w:t xml:space="preserve"> cells/m</w:t>
      </w:r>
      <w:r w:rsidR="008F749B">
        <w:rPr>
          <w:rFonts w:ascii="Arial" w:hAnsi="Arial" w:cs="Arial" w:hint="eastAsia"/>
          <w:sz w:val="20"/>
          <w:szCs w:val="20"/>
        </w:rPr>
        <w:t>L</w:t>
      </w:r>
      <w:r w:rsidRPr="00B13341">
        <w:rPr>
          <w:rFonts w:ascii="Arial" w:hAnsi="Arial" w:cs="Arial"/>
          <w:sz w:val="20"/>
          <w:szCs w:val="20"/>
        </w:rPr>
        <w:t xml:space="preserve"> and then incubated for 24 </w:t>
      </w:r>
      <w:r w:rsidRPr="008F749B">
        <w:rPr>
          <w:rFonts w:ascii="Arial" w:hAnsi="Arial" w:cs="Arial"/>
          <w:color w:val="FF0000"/>
          <w:sz w:val="20"/>
          <w:szCs w:val="20"/>
        </w:rPr>
        <w:t>h</w:t>
      </w:r>
      <w:r w:rsidR="008F749B" w:rsidRPr="008F749B">
        <w:rPr>
          <w:rFonts w:ascii="Arial" w:hAnsi="Arial" w:cs="Arial" w:hint="eastAsia"/>
          <w:color w:val="FF0000"/>
          <w:sz w:val="20"/>
          <w:szCs w:val="20"/>
        </w:rPr>
        <w:t>ours</w:t>
      </w:r>
      <w:r w:rsidRPr="00B13341">
        <w:rPr>
          <w:rFonts w:ascii="Arial" w:hAnsi="Arial" w:cs="Arial"/>
          <w:sz w:val="20"/>
          <w:szCs w:val="20"/>
        </w:rPr>
        <w:t>. The data in this study are depicted as mean values from three biological replicates, accompanied by standard errors of the mean (SEM) indicated as ±.</w:t>
      </w:r>
    </w:p>
    <w:p w14:paraId="75AE425D" w14:textId="77777777" w:rsidR="00ED0A3B" w:rsidRPr="00ED0A3B" w:rsidRDefault="00ED0A3B" w:rsidP="00ED0A3B"/>
    <w:p w14:paraId="3E93FA23" w14:textId="77777777" w:rsidR="00ED0A3B" w:rsidRDefault="00ED0A3B" w:rsidP="00ED0A3B"/>
    <w:p w14:paraId="38E6C326" w14:textId="77777777" w:rsidR="006F7854" w:rsidRDefault="006F7854" w:rsidP="00ED0A3B"/>
    <w:p w14:paraId="366E4ADC" w14:textId="77777777" w:rsidR="006F7854" w:rsidRDefault="006F7854" w:rsidP="00ED0A3B"/>
    <w:p w14:paraId="26A1D66E" w14:textId="77777777" w:rsidR="006F7854" w:rsidRDefault="006F7854" w:rsidP="00ED0A3B"/>
    <w:p w14:paraId="44282EB4" w14:textId="77777777" w:rsidR="006F7854" w:rsidRDefault="006F7854" w:rsidP="00ED0A3B"/>
    <w:p w14:paraId="6213A616" w14:textId="77777777" w:rsidR="006F7854" w:rsidRDefault="006F7854" w:rsidP="00ED0A3B"/>
    <w:p w14:paraId="34666E53" w14:textId="77777777" w:rsidR="006F7854" w:rsidRDefault="006F7854" w:rsidP="00ED0A3B"/>
    <w:p w14:paraId="098488D4" w14:textId="77777777" w:rsidR="006F7854" w:rsidRDefault="006F7854" w:rsidP="00ED0A3B"/>
    <w:p w14:paraId="5EC4857A" w14:textId="77777777" w:rsidR="006F7854" w:rsidRDefault="006F7854" w:rsidP="00ED0A3B"/>
    <w:p w14:paraId="5024E3F6" w14:textId="77777777" w:rsidR="006F7854" w:rsidRDefault="006F7854" w:rsidP="00ED0A3B"/>
    <w:p w14:paraId="613D8B8C" w14:textId="77777777" w:rsidR="006F7854" w:rsidRDefault="006F7854" w:rsidP="00ED0A3B"/>
    <w:p w14:paraId="7C7B6D6F" w14:textId="77777777" w:rsidR="006F7854" w:rsidRDefault="006F7854" w:rsidP="00ED0A3B"/>
    <w:p w14:paraId="0978059F" w14:textId="77777777" w:rsidR="006F7854" w:rsidRDefault="006F7854" w:rsidP="00ED0A3B"/>
    <w:p w14:paraId="2B3D77B8" w14:textId="77777777" w:rsidR="006F7854" w:rsidRDefault="006F7854" w:rsidP="00ED0A3B"/>
    <w:p w14:paraId="13CB2F78" w14:textId="77777777" w:rsidR="006F7854" w:rsidRDefault="006F7854" w:rsidP="00ED0A3B"/>
    <w:p w14:paraId="200E025A" w14:textId="77777777" w:rsidR="006F7854" w:rsidRDefault="006F7854" w:rsidP="00ED0A3B"/>
    <w:p w14:paraId="2B7C43F2" w14:textId="77777777" w:rsidR="006F7854" w:rsidRPr="00214EE2" w:rsidRDefault="006F7854" w:rsidP="006F7854">
      <w:pPr>
        <w:widowControl/>
        <w:wordWrap/>
        <w:autoSpaceDE/>
        <w:autoSpaceDN/>
        <w:spacing w:after="0"/>
        <w:rPr>
          <w:rFonts w:ascii="Arial" w:eastAsia="맑은 고딕" w:hAnsi="Arial" w:cs="Arial"/>
          <w:color w:val="000000"/>
          <w:kern w:val="0"/>
          <w:sz w:val="20"/>
          <w:szCs w:val="20"/>
          <w14:ligatures w14:val="none"/>
        </w:rPr>
      </w:pPr>
      <w:r w:rsidRPr="006F7854">
        <w:rPr>
          <w:rFonts w:ascii="Arial" w:eastAsia="맑은 고딕" w:hAnsi="Arial" w:cs="Arial"/>
          <w:b/>
          <w:bCs/>
          <w:color w:val="000000"/>
          <w:kern w:val="0"/>
          <w:sz w:val="20"/>
          <w:szCs w:val="20"/>
          <w14:ligatures w14:val="none"/>
        </w:rPr>
        <w:lastRenderedPageBreak/>
        <w:t>Table S1.</w:t>
      </w:r>
      <w:r w:rsidRPr="006F7854">
        <w:rPr>
          <w:rFonts w:ascii="Arial" w:eastAsia="맑은 고딕" w:hAnsi="Arial" w:cs="Arial"/>
          <w:color w:val="000000"/>
          <w:kern w:val="0"/>
          <w:sz w:val="20"/>
          <w:szCs w:val="20"/>
          <w14:ligatures w14:val="none"/>
        </w:rPr>
        <w:t xml:space="preserve"> Information of sgRNAs for CRISPR-cas9-based knock-out of 8 target genes involved in plant specific N-glycosylation in rice.</w:t>
      </w:r>
    </w:p>
    <w:p w14:paraId="7B691B11" w14:textId="77777777" w:rsidR="006F7854" w:rsidRPr="00214EE2" w:rsidRDefault="006F7854" w:rsidP="00ED0A3B">
      <w:pPr>
        <w:rPr>
          <w:sz w:val="20"/>
          <w:szCs w:val="20"/>
        </w:rPr>
      </w:pPr>
    </w:p>
    <w:tbl>
      <w:tblPr>
        <w:tblW w:w="8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3119"/>
        <w:gridCol w:w="1831"/>
        <w:gridCol w:w="1420"/>
      </w:tblGrid>
      <w:tr w:rsidR="006F7854" w:rsidRPr="006F7854" w14:paraId="77A549B4" w14:textId="77777777" w:rsidTr="00214EE2">
        <w:trPr>
          <w:trHeight w:val="564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B154AB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ene name                                            (Locus number)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0A230E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Seq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F782B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arget region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E210A5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Direction</w:t>
            </w:r>
          </w:p>
        </w:tc>
      </w:tr>
      <w:tr w:rsidR="006F7854" w:rsidRPr="006F7854" w14:paraId="4C45E220" w14:textId="77777777" w:rsidTr="00214EE2">
        <w:trPr>
          <w:trHeight w:val="6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6E56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β1,2-XylT </w:t>
            </w: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(LOC_Os08g3938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9B1A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ACTCCTGTGAGGGGTACTTC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27B0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Exon 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4C59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6F7854" w:rsidRPr="006F7854" w14:paraId="0ADCDD54" w14:textId="77777777" w:rsidTr="00214EE2">
        <w:trPr>
          <w:trHeight w:val="6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BFC4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α1,3-FucT </w:t>
            </w: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(LOC_Os06g1239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8963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GAGAGTATCCTCAGATCGA 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63DE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Exon 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31BC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6F7854" w:rsidRPr="006F7854" w14:paraId="71F6ABC1" w14:textId="77777777" w:rsidTr="00214EE2">
        <w:trPr>
          <w:trHeight w:val="6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A5CC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α1,4-FucT </w:t>
            </w: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(LOC_Os12g0729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6B7C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TACGGCGCCAACTCGACC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4EDB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Exon 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2D75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6F7854" w:rsidRPr="006F7854" w14:paraId="71AE4956" w14:textId="77777777" w:rsidTr="00214EE2">
        <w:trPr>
          <w:trHeight w:val="6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0B8B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β1,3-GalT </w:t>
            </w: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(LOC_Os06g1239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93DC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CATTCTTCGAATGGAATAT 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39E3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Exon 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8092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F7854" w:rsidRPr="006F7854" w14:paraId="4D387473" w14:textId="77777777" w:rsidTr="00214EE2">
        <w:trPr>
          <w:trHeight w:val="6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6273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Hexo1 </w:t>
            </w: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(LOC_Os05g0251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B982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CTGCCGAGGAACTTCACCT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8100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Exon 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AF7F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F7854" w:rsidRPr="006F7854" w14:paraId="51A8041B" w14:textId="77777777" w:rsidTr="00214EE2">
        <w:trPr>
          <w:trHeight w:val="6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4D67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Hexo2 </w:t>
            </w: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(LOC_Os03g1198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11EE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ACCGGGTAGAAATTCCTGG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A30F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Exon 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8137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  <w:tr w:rsidR="006F7854" w:rsidRPr="006F7854" w14:paraId="37DD2455" w14:textId="77777777" w:rsidTr="00214EE2">
        <w:trPr>
          <w:trHeight w:val="67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5394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Hexo3 </w:t>
            </w: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(LOC_Os01g6670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3174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CTTGAAGGATGCCTTCCAGA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FD10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Exon 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4B6B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F7854" w:rsidRPr="006F7854" w14:paraId="7F84F85E" w14:textId="77777777" w:rsidTr="00214EE2">
        <w:trPr>
          <w:trHeight w:val="672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C7B043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Hexo4 </w:t>
            </w: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(LOC_Os05g3432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1DCF2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GGGGAGCGTCGTCGAGGTG 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60B40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Exon 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A8033" w14:textId="77777777" w:rsidR="006F7854" w:rsidRPr="006F7854" w:rsidRDefault="006F7854" w:rsidP="006F7854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F785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</w:tr>
    </w:tbl>
    <w:p w14:paraId="20C2168D" w14:textId="77777777" w:rsidR="006F7854" w:rsidRDefault="006F7854" w:rsidP="00ED0A3B"/>
    <w:p w14:paraId="534951B3" w14:textId="77777777" w:rsidR="006F7854" w:rsidRDefault="006F7854" w:rsidP="00ED0A3B"/>
    <w:p w14:paraId="5417E1CE" w14:textId="77777777" w:rsidR="006F7854" w:rsidRDefault="006F7854" w:rsidP="00ED0A3B"/>
    <w:p w14:paraId="011DBE07" w14:textId="77777777" w:rsidR="006F7854" w:rsidRDefault="006F7854" w:rsidP="00ED0A3B"/>
    <w:p w14:paraId="1220D480" w14:textId="77777777" w:rsidR="006F7854" w:rsidRDefault="006F7854" w:rsidP="00ED0A3B"/>
    <w:p w14:paraId="56632EE3" w14:textId="77777777" w:rsidR="006F7854" w:rsidRDefault="006F7854" w:rsidP="00ED0A3B"/>
    <w:p w14:paraId="4FF0BA1C" w14:textId="77777777" w:rsidR="006F7854" w:rsidRDefault="006F7854" w:rsidP="00ED0A3B"/>
    <w:p w14:paraId="3BF5E3C7" w14:textId="77777777" w:rsidR="006F7854" w:rsidRDefault="006F7854" w:rsidP="00ED0A3B"/>
    <w:p w14:paraId="49D4949C" w14:textId="77777777" w:rsidR="006F7854" w:rsidRDefault="006F7854" w:rsidP="00ED0A3B"/>
    <w:p w14:paraId="2B348EBB" w14:textId="77777777" w:rsidR="006F7854" w:rsidRDefault="006F7854" w:rsidP="00ED0A3B"/>
    <w:p w14:paraId="342E8A80" w14:textId="77777777" w:rsidR="006F7854" w:rsidRDefault="006F7854" w:rsidP="00ED0A3B"/>
    <w:p w14:paraId="009B65D1" w14:textId="77777777" w:rsidR="006F7854" w:rsidRDefault="006F7854" w:rsidP="00ED0A3B"/>
    <w:p w14:paraId="70B964AF" w14:textId="77777777" w:rsidR="00214EE2" w:rsidRDefault="00214EE2" w:rsidP="006F7854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3EAA0993" w14:textId="64000B2B" w:rsidR="006F7854" w:rsidRPr="00214EE2" w:rsidRDefault="006F7854" w:rsidP="006F7854">
      <w:pPr>
        <w:widowControl/>
        <w:wordWrap/>
        <w:autoSpaceDE/>
        <w:autoSpaceDN/>
        <w:spacing w:after="0"/>
        <w:rPr>
          <w:rFonts w:ascii="Arial" w:eastAsia="맑은 고딕" w:hAnsi="Arial" w:cs="Arial"/>
          <w:color w:val="000000"/>
          <w:kern w:val="0"/>
          <w:sz w:val="20"/>
          <w:szCs w:val="20"/>
          <w14:ligatures w14:val="none"/>
        </w:rPr>
      </w:pPr>
      <w:r w:rsidRPr="006F7854">
        <w:rPr>
          <w:rFonts w:ascii="Arial" w:eastAsia="맑은 고딕" w:hAnsi="Arial" w:cs="Arial"/>
          <w:b/>
          <w:bCs/>
          <w:color w:val="000000"/>
          <w:kern w:val="0"/>
          <w:sz w:val="20"/>
          <w:szCs w:val="20"/>
          <w14:ligatures w14:val="none"/>
        </w:rPr>
        <w:lastRenderedPageBreak/>
        <w:t>Table S2.</w:t>
      </w:r>
      <w:r w:rsidRPr="006F7854">
        <w:rPr>
          <w:rFonts w:ascii="Arial" w:eastAsia="맑은 고딕" w:hAnsi="Arial" w:cs="Arial"/>
          <w:color w:val="000000"/>
          <w:kern w:val="0"/>
          <w:sz w:val="20"/>
          <w:szCs w:val="20"/>
          <w14:ligatures w14:val="none"/>
        </w:rPr>
        <w:t xml:space="preserve"> The relative amount of N-glycan in PMCs</w:t>
      </w:r>
    </w:p>
    <w:p w14:paraId="166C3A09" w14:textId="77777777" w:rsidR="00214EE2" w:rsidRPr="006F7854" w:rsidRDefault="00214EE2" w:rsidP="006F7854">
      <w:pPr>
        <w:widowControl/>
        <w:wordWrap/>
        <w:autoSpaceDE/>
        <w:autoSpaceDN/>
        <w:spacing w:after="0"/>
        <w:rPr>
          <w:rFonts w:ascii="Arial" w:eastAsia="맑은 고딕" w:hAnsi="Arial" w:cs="Arial"/>
          <w:color w:val="000000"/>
          <w:kern w:val="0"/>
          <w:szCs w:val="22"/>
          <w14:ligatures w14:val="none"/>
        </w:rPr>
      </w:pPr>
    </w:p>
    <w:tbl>
      <w:tblPr>
        <w:tblW w:w="7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1000"/>
        <w:gridCol w:w="1000"/>
        <w:gridCol w:w="1000"/>
        <w:gridCol w:w="1000"/>
        <w:gridCol w:w="1000"/>
        <w:gridCol w:w="1000"/>
      </w:tblGrid>
      <w:tr w:rsidR="00214EE2" w:rsidRPr="00214EE2" w14:paraId="29CE374F" w14:textId="77777777" w:rsidTr="00214EE2">
        <w:trPr>
          <w:trHeight w:val="756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7771E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ype of glycan (%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117D0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WT                  (Cell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F69284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WT                   (Media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FC065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PMC1              (Cell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64D901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PMC1 (Media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E5CDF0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PMC2                (Cell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A2A1B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PMC2 (Media)</w:t>
            </w:r>
          </w:p>
        </w:tc>
      </w:tr>
      <w:tr w:rsidR="00214EE2" w:rsidRPr="00214EE2" w14:paraId="5EF9C975" w14:textId="77777777" w:rsidTr="00214EE2">
        <w:trPr>
          <w:trHeight w:val="4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A1F2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AF5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2C38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4B57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3122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A7D1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B4D3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14EE2" w:rsidRPr="00214EE2" w14:paraId="461C6DC2" w14:textId="77777777" w:rsidTr="00214EE2">
        <w:trPr>
          <w:trHeight w:val="4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804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M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A193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668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53FE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FB28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1D1A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33AE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14EE2" w:rsidRPr="00214EE2" w14:paraId="74E45194" w14:textId="77777777" w:rsidTr="00214EE2">
        <w:trPr>
          <w:trHeight w:val="4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7342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MX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8545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55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56D3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8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9D50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FCE7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E08A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F7EE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14EE2" w:rsidRPr="00214EE2" w14:paraId="59802D1A" w14:textId="77777777" w:rsidTr="00214EE2">
        <w:trPr>
          <w:trHeight w:val="4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9F1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nM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06CD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D165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F152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9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CAA1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554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7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A05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8.1</w:t>
            </w:r>
          </w:p>
        </w:tc>
      </w:tr>
      <w:tr w:rsidR="00214EE2" w:rsidRPr="00214EE2" w14:paraId="3E2E35EB" w14:textId="77777777" w:rsidTr="00214EE2">
        <w:trPr>
          <w:trHeight w:val="4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362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nMX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720D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59C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074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FC7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557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EBC8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14EE2" w:rsidRPr="00214EE2" w14:paraId="366B035E" w14:textId="77777777" w:rsidTr="00214EE2">
        <w:trPr>
          <w:trHeight w:val="4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3F2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nMX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9424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E70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7327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770E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56C4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484A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14EE2" w:rsidRPr="00214EE2" w14:paraId="6E13BBF6" w14:textId="77777777" w:rsidTr="00214EE2">
        <w:trPr>
          <w:trHeight w:val="4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07BD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nG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A84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F56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28A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8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17E3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200E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9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8297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81.9</w:t>
            </w:r>
          </w:p>
        </w:tc>
      </w:tr>
      <w:tr w:rsidR="00214EE2" w:rsidRPr="00214EE2" w14:paraId="5F0F6AE9" w14:textId="77777777" w:rsidTr="00214EE2">
        <w:trPr>
          <w:trHeight w:val="4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B5C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nGnX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F61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169D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76B3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9FE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F3FB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B675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14EE2" w:rsidRPr="00214EE2" w14:paraId="224A447F" w14:textId="77777777" w:rsidTr="00214EE2">
        <w:trPr>
          <w:trHeight w:val="4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66A0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AGnX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FD3D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E368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C2E2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111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B4DE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83F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14EE2" w:rsidRPr="00214EE2" w14:paraId="44593D38" w14:textId="77777777" w:rsidTr="00214EE2">
        <w:trPr>
          <w:trHeight w:val="4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8FD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AGnX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B41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F522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C8D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598B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F71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40F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14EE2" w:rsidRPr="00214EE2" w14:paraId="7F8B08FF" w14:textId="77777777" w:rsidTr="00214EE2">
        <w:trPr>
          <w:trHeight w:val="4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6B3B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AGnGnX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80C4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99E0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E277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E2F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1C8A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B40B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14EE2" w:rsidRPr="00214EE2" w14:paraId="71749703" w14:textId="77777777" w:rsidTr="00214EE2">
        <w:trPr>
          <w:trHeight w:val="4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1A5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AFGnGnX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779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8D1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6B8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D35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6EE7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5EC5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14EE2" w:rsidRPr="00214EE2" w14:paraId="00857753" w14:textId="77777777" w:rsidTr="00214EE2">
        <w:trPr>
          <w:trHeight w:val="4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3A37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AAGnGnX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07A7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69E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CE9D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403E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50E2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B71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14EE2" w:rsidRPr="00214EE2" w14:paraId="521372BA" w14:textId="77777777" w:rsidTr="00214EE2">
        <w:trPr>
          <w:trHeight w:val="4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64B3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AAFFGnGnX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EDA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42EE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7947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8A4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D9BB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BD63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214EE2" w:rsidRPr="00214EE2" w14:paraId="695FB0F3" w14:textId="77777777" w:rsidTr="00214EE2">
        <w:trPr>
          <w:trHeight w:val="48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53BD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55AA8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3B7A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A16C1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7B8B7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60CB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27FDA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</w:tbl>
    <w:p w14:paraId="11DE59EC" w14:textId="77777777" w:rsidR="006F7854" w:rsidRDefault="006F7854" w:rsidP="00ED0A3B"/>
    <w:p w14:paraId="4397E741" w14:textId="77777777" w:rsidR="00214EE2" w:rsidRDefault="00214EE2" w:rsidP="00ED0A3B"/>
    <w:p w14:paraId="5E36062E" w14:textId="77777777" w:rsidR="00214EE2" w:rsidRDefault="00214EE2" w:rsidP="00ED0A3B"/>
    <w:p w14:paraId="3817E3D4" w14:textId="77777777" w:rsidR="00214EE2" w:rsidRDefault="00214EE2" w:rsidP="00ED0A3B"/>
    <w:p w14:paraId="256E55E1" w14:textId="77777777" w:rsidR="00214EE2" w:rsidRDefault="00214EE2" w:rsidP="00ED0A3B"/>
    <w:p w14:paraId="22948763" w14:textId="77777777" w:rsidR="00214EE2" w:rsidRDefault="00214EE2" w:rsidP="00ED0A3B"/>
    <w:p w14:paraId="144A075E" w14:textId="77777777" w:rsidR="00214EE2" w:rsidRDefault="00214EE2" w:rsidP="00ED0A3B"/>
    <w:p w14:paraId="3F7887D6" w14:textId="77777777" w:rsidR="00214EE2" w:rsidRDefault="00214EE2" w:rsidP="00ED0A3B"/>
    <w:p w14:paraId="2E789141" w14:textId="77777777" w:rsidR="00214EE2" w:rsidRDefault="00214EE2" w:rsidP="00ED0A3B"/>
    <w:p w14:paraId="769FDF6B" w14:textId="77777777" w:rsidR="00214EE2" w:rsidRDefault="00214EE2" w:rsidP="00ED0A3B"/>
    <w:p w14:paraId="51237AC0" w14:textId="77777777" w:rsidR="00214EE2" w:rsidRDefault="00214EE2" w:rsidP="00ED0A3B"/>
    <w:p w14:paraId="0D684EC2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464F862C" w14:textId="6F9A4C26" w:rsidR="00214EE2" w:rsidRP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color w:val="000000"/>
          <w:kern w:val="0"/>
          <w:sz w:val="20"/>
          <w:szCs w:val="20"/>
          <w14:ligatures w14:val="none"/>
        </w:rPr>
      </w:pPr>
      <w:r w:rsidRPr="00214EE2">
        <w:rPr>
          <w:rFonts w:ascii="Arial" w:eastAsia="맑은 고딕" w:hAnsi="Arial" w:cs="Arial"/>
          <w:b/>
          <w:bCs/>
          <w:color w:val="000000"/>
          <w:kern w:val="0"/>
          <w:sz w:val="20"/>
          <w:szCs w:val="20"/>
          <w14:ligatures w14:val="none"/>
        </w:rPr>
        <w:lastRenderedPageBreak/>
        <w:t>Table S3.</w:t>
      </w:r>
      <w:r w:rsidRPr="00214EE2">
        <w:rPr>
          <w:rFonts w:ascii="Arial" w:eastAsia="맑은 고딕" w:hAnsi="Arial" w:cs="Arial"/>
          <w:color w:val="000000"/>
          <w:kern w:val="0"/>
          <w:sz w:val="20"/>
          <w:szCs w:val="20"/>
          <w14:ligatures w14:val="none"/>
        </w:rPr>
        <w:t xml:space="preserve"> Analysis of full-length amino acid sequence of P-</w:t>
      </w:r>
      <w:proofErr w:type="spellStart"/>
      <w:r w:rsidRPr="00214EE2">
        <w:rPr>
          <w:rFonts w:ascii="Arial" w:eastAsia="맑은 고딕" w:hAnsi="Arial" w:cs="Arial"/>
          <w:color w:val="000000"/>
          <w:kern w:val="0"/>
          <w:sz w:val="20"/>
          <w:szCs w:val="20"/>
          <w14:ligatures w14:val="none"/>
        </w:rPr>
        <w:t>TMab</w:t>
      </w:r>
      <w:proofErr w:type="spellEnd"/>
      <w:r w:rsidRPr="00214EE2">
        <w:rPr>
          <w:rFonts w:ascii="Arial" w:eastAsia="맑은 고딕" w:hAnsi="Arial" w:cs="Arial"/>
          <w:color w:val="000000"/>
          <w:kern w:val="0"/>
          <w:sz w:val="20"/>
          <w:szCs w:val="20"/>
          <w14:ligatures w14:val="none"/>
        </w:rPr>
        <w:t xml:space="preserve"> by LC/MS</w:t>
      </w:r>
    </w:p>
    <w:p w14:paraId="14726C64" w14:textId="77777777" w:rsidR="00214EE2" w:rsidRPr="00214EE2" w:rsidRDefault="00214EE2" w:rsidP="00ED0A3B">
      <w:pPr>
        <w:rPr>
          <w:sz w:val="20"/>
          <w:szCs w:val="20"/>
        </w:rPr>
      </w:pPr>
    </w:p>
    <w:tbl>
      <w:tblPr>
        <w:tblW w:w="82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765"/>
        <w:gridCol w:w="1100"/>
        <w:gridCol w:w="2660"/>
        <w:gridCol w:w="1152"/>
        <w:gridCol w:w="1540"/>
      </w:tblGrid>
      <w:tr w:rsidR="00214EE2" w:rsidRPr="00214EE2" w14:paraId="41E5F0D9" w14:textId="77777777" w:rsidTr="00214EE2">
        <w:trPr>
          <w:trHeight w:val="732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FA94D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Protein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EDEEB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Chain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A9F3D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Enzyme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4B8DAE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No. of identified residue/    No. of total residue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86FE41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Coverage (%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D4DB18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otal coverage (%)</w:t>
            </w:r>
          </w:p>
        </w:tc>
      </w:tr>
      <w:tr w:rsidR="00214EE2" w:rsidRPr="00214EE2" w14:paraId="0821CD4A" w14:textId="77777777" w:rsidTr="00214EE2">
        <w:trPr>
          <w:trHeight w:val="492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55997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Mab</w:t>
            </w:r>
            <w:proofErr w:type="spellEnd"/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D1B88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Ligh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1E2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rypsi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822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11/2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2242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98.6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4FCC5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14EE2" w:rsidRPr="00214EE2" w14:paraId="79C009D9" w14:textId="77777777" w:rsidTr="00214EE2">
        <w:trPr>
          <w:trHeight w:val="492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CD3A72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7E17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2231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lu-C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A2444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14/21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E33E7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9C74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4EE2" w:rsidRPr="00214EE2" w14:paraId="33912D41" w14:textId="77777777" w:rsidTr="00214EE2">
        <w:trPr>
          <w:trHeight w:val="492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46B641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CAAF28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Heav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7FAD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rypsi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EA23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450/4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15D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8D7368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14EE2" w:rsidRPr="00214EE2" w14:paraId="049029EF" w14:textId="77777777" w:rsidTr="00214EE2">
        <w:trPr>
          <w:trHeight w:val="492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81F39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6B1E62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5B5D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lu-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B661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450/4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9EE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DBBA8B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4EE2" w:rsidRPr="00214EE2" w14:paraId="0353E654" w14:textId="77777777" w:rsidTr="00214EE2">
        <w:trPr>
          <w:trHeight w:val="492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A57B9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P-</w:t>
            </w:r>
            <w:proofErr w:type="spellStart"/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Mab</w:t>
            </w:r>
            <w:proofErr w:type="spellEnd"/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82E117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Light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00A7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rypsin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E394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11/214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879A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98.6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A0C28A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14EE2" w:rsidRPr="00214EE2" w14:paraId="2B3A337D" w14:textId="77777777" w:rsidTr="00214EE2">
        <w:trPr>
          <w:trHeight w:val="492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B7CEDA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74CB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749A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lu-C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1231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14/21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D307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9BED1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4EE2" w:rsidRPr="00214EE2" w14:paraId="5F7A47B7" w14:textId="77777777" w:rsidTr="00214EE2">
        <w:trPr>
          <w:trHeight w:val="492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61AE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D2D741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Heav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8918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rypsi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2533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450/4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FA4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A267F0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14EE2" w:rsidRPr="00214EE2" w14:paraId="519DF2A6" w14:textId="77777777" w:rsidTr="00214EE2">
        <w:trPr>
          <w:trHeight w:val="492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E160A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406051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BBF73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lu-C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C3ED8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450/45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3DAC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1D143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C4B498F" w14:textId="77777777" w:rsidR="00214EE2" w:rsidRDefault="00214EE2" w:rsidP="00ED0A3B">
      <w:pPr>
        <w:rPr>
          <w:rFonts w:ascii="Arial" w:hAnsi="Arial" w:cs="Arial"/>
          <w:sz w:val="20"/>
          <w:szCs w:val="20"/>
        </w:rPr>
      </w:pPr>
    </w:p>
    <w:p w14:paraId="6A924938" w14:textId="77777777" w:rsidR="00214EE2" w:rsidRDefault="00214EE2" w:rsidP="00ED0A3B">
      <w:pPr>
        <w:rPr>
          <w:rFonts w:ascii="Arial" w:hAnsi="Arial" w:cs="Arial"/>
          <w:sz w:val="20"/>
          <w:szCs w:val="20"/>
        </w:rPr>
      </w:pPr>
    </w:p>
    <w:p w14:paraId="7D0850ED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2FA4ABC0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34ADAC51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0DC0FD88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67A04E1C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64930F8E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466DD7AB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7BD82A80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65D201DC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07CD2E77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6CE2BBE0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4C459879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3D176D6D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5D47BC9C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53960CA0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4C19B6AF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4C3E0F34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61208EDA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7EBFE021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6760D569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496D6B84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11E21CC6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2366E895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07FB9379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3871C3AD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01D3BE2E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5B968826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373C1A2C" w14:textId="77777777" w:rsid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</w:pPr>
    </w:p>
    <w:p w14:paraId="55CD9DAB" w14:textId="1AC29C26" w:rsidR="00214EE2" w:rsidRPr="00214EE2" w:rsidRDefault="00214EE2" w:rsidP="00214EE2">
      <w:pPr>
        <w:widowControl/>
        <w:wordWrap/>
        <w:autoSpaceDE/>
        <w:autoSpaceDN/>
        <w:spacing w:after="0"/>
        <w:rPr>
          <w:rFonts w:ascii="Arial" w:eastAsia="맑은 고딕" w:hAnsi="Arial" w:cs="Arial"/>
          <w:color w:val="000000"/>
          <w:kern w:val="0"/>
          <w:szCs w:val="22"/>
          <w14:ligatures w14:val="none"/>
        </w:rPr>
      </w:pPr>
      <w:r w:rsidRPr="00214EE2"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  <w:lastRenderedPageBreak/>
        <w:t>Table S4.</w:t>
      </w:r>
      <w:r w:rsidRPr="00214EE2">
        <w:rPr>
          <w:rFonts w:ascii="Arial" w:eastAsia="맑은 고딕" w:hAnsi="Arial" w:cs="Arial"/>
          <w:color w:val="000000"/>
          <w:kern w:val="0"/>
          <w:szCs w:val="22"/>
          <w14:ligatures w14:val="none"/>
        </w:rPr>
        <w:t xml:space="preserve"> Analysis of full-length amino acid sequence of P-</w:t>
      </w:r>
      <w:proofErr w:type="spellStart"/>
      <w:r w:rsidRPr="00214EE2">
        <w:rPr>
          <w:rFonts w:ascii="Arial" w:eastAsia="맑은 고딕" w:hAnsi="Arial" w:cs="Arial"/>
          <w:color w:val="000000"/>
          <w:kern w:val="0"/>
          <w:szCs w:val="22"/>
          <w14:ligatures w14:val="none"/>
        </w:rPr>
        <w:t>TMab</w:t>
      </w:r>
      <w:proofErr w:type="spellEnd"/>
      <w:r w:rsidRPr="00214EE2">
        <w:rPr>
          <w:rFonts w:ascii="Arial" w:eastAsia="맑은 고딕" w:hAnsi="Arial" w:cs="Arial"/>
          <w:color w:val="000000"/>
          <w:kern w:val="0"/>
          <w:szCs w:val="22"/>
          <w14:ligatures w14:val="none"/>
        </w:rPr>
        <w:t xml:space="preserve"> by LC/MS/MS.</w:t>
      </w:r>
    </w:p>
    <w:p w14:paraId="40B38639" w14:textId="77777777" w:rsidR="00214EE2" w:rsidRDefault="00214EE2" w:rsidP="00ED0A3B">
      <w:pPr>
        <w:rPr>
          <w:rFonts w:ascii="Arial" w:hAnsi="Arial" w:cs="Arial"/>
          <w:sz w:val="20"/>
          <w:szCs w:val="20"/>
        </w:rPr>
      </w:pP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0"/>
        <w:gridCol w:w="880"/>
        <w:gridCol w:w="1580"/>
        <w:gridCol w:w="1845"/>
        <w:gridCol w:w="1276"/>
        <w:gridCol w:w="1021"/>
        <w:gridCol w:w="255"/>
        <w:gridCol w:w="1275"/>
      </w:tblGrid>
      <w:tr w:rsidR="00214EE2" w:rsidRPr="00214EE2" w14:paraId="3D06F273" w14:textId="77777777" w:rsidTr="00214EE2">
        <w:trPr>
          <w:trHeight w:val="732"/>
        </w:trPr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81687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Protein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4F7D5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Chain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4887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Enzyme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03E7C9" w14:textId="107B1A60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No. of identified residue/No. of total resid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010D1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Coverage (%)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1F312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otal coverage (%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06EEE0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Sequence homology (%)</w:t>
            </w:r>
          </w:p>
        </w:tc>
      </w:tr>
      <w:tr w:rsidR="00214EE2" w:rsidRPr="00214EE2" w14:paraId="3505442C" w14:textId="77777777" w:rsidTr="00214EE2">
        <w:trPr>
          <w:trHeight w:val="492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8FEEFB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Mab</w:t>
            </w:r>
            <w:proofErr w:type="spellEnd"/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CFFEC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Ligh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1235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rypsi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1CAD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92/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E3C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89.7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8BDBDB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94.0</w:t>
            </w:r>
          </w:p>
        </w:tc>
        <w:tc>
          <w:tcPr>
            <w:tcW w:w="153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7E440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14EE2" w:rsidRPr="00214EE2" w14:paraId="0D60E8D1" w14:textId="77777777" w:rsidTr="00214EE2">
        <w:trPr>
          <w:trHeight w:val="492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150E3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F6A11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BAFD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lu-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20DA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64/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13B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76.6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CA833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DDA070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4EE2" w:rsidRPr="00214EE2" w14:paraId="1BCA79E8" w14:textId="77777777" w:rsidTr="00214EE2">
        <w:trPr>
          <w:trHeight w:val="492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D064C7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711BE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06BA2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rypsin+Glu-C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DF5D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10/2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E6BEA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AECC3E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DE575D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4EE2" w:rsidRPr="00214EE2" w14:paraId="5CB2E4D1" w14:textId="77777777" w:rsidTr="00214EE2">
        <w:trPr>
          <w:trHeight w:val="492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B37B25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880752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Heav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9635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rypsi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1253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383/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ADEE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85.1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E44AA4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10705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4EE2" w:rsidRPr="00214EE2" w14:paraId="5EBC364C" w14:textId="77777777" w:rsidTr="00214EE2">
        <w:trPr>
          <w:trHeight w:val="492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0101A3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8B0A3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690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lu-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2FA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52/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C1A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56.0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DE09E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EA6A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4EE2" w:rsidRPr="00214EE2" w14:paraId="746D41E4" w14:textId="77777777" w:rsidTr="00214EE2">
        <w:trPr>
          <w:trHeight w:val="492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7BF585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86EF72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B344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rypsin+Glu-C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62327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414/4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F54C7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92.0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42651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ECAF7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4EE2" w:rsidRPr="00214EE2" w14:paraId="0A7C6302" w14:textId="77777777" w:rsidTr="00214EE2">
        <w:trPr>
          <w:trHeight w:val="492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85B1B4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P-</w:t>
            </w:r>
            <w:proofErr w:type="spellStart"/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Mab</w:t>
            </w:r>
            <w:proofErr w:type="spellEnd"/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F1332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Ligh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1F9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rypsi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713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97/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7178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92.1</w:t>
            </w:r>
          </w:p>
        </w:tc>
        <w:tc>
          <w:tcPr>
            <w:tcW w:w="10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22F9AA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93.7</w:t>
            </w:r>
          </w:p>
        </w:tc>
        <w:tc>
          <w:tcPr>
            <w:tcW w:w="153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D0A5FB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14EE2" w:rsidRPr="00214EE2" w14:paraId="01D31BBF" w14:textId="77777777" w:rsidTr="00214EE2">
        <w:trPr>
          <w:trHeight w:val="492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EEE884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AF0E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F621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lu-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47E0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57/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27D4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73.4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2DC67B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244E0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4EE2" w:rsidRPr="00214EE2" w14:paraId="56A98DA9" w14:textId="77777777" w:rsidTr="00214EE2">
        <w:trPr>
          <w:trHeight w:val="492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C2BC1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75BE4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CFCF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rypsin+Glu-C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15FFA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10/2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BE844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98.1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7A4880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3C417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4EE2" w:rsidRPr="00214EE2" w14:paraId="605D53CE" w14:textId="77777777" w:rsidTr="00214EE2">
        <w:trPr>
          <w:trHeight w:val="492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AC7525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16E3B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Heav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6E39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rypsi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731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365/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541D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81.1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50AD15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0CE295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4EE2" w:rsidRPr="00214EE2" w14:paraId="230335BA" w14:textId="77777777" w:rsidTr="00214EE2">
        <w:trPr>
          <w:trHeight w:val="492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64F254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18150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E38F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lu-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A46A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75/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4A95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61.1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1E1F6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67E2D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14EE2" w:rsidRPr="00214EE2" w14:paraId="51E99991" w14:textId="77777777" w:rsidTr="00214EE2">
        <w:trPr>
          <w:trHeight w:val="492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0EEF2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4B939A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A650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rypsin+Glu-C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338A0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412/4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045F7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14EE2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91.6</w:t>
            </w: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D8E7AD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3CB49C" w14:textId="77777777" w:rsidR="00214EE2" w:rsidRPr="00214EE2" w:rsidRDefault="00214EE2" w:rsidP="00214EE2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CAEA6B5" w14:textId="77777777" w:rsidR="00214EE2" w:rsidRDefault="00214EE2" w:rsidP="00ED0A3B">
      <w:pPr>
        <w:rPr>
          <w:rFonts w:ascii="Arial" w:hAnsi="Arial" w:cs="Arial"/>
          <w:sz w:val="20"/>
          <w:szCs w:val="20"/>
        </w:rPr>
      </w:pPr>
    </w:p>
    <w:p w14:paraId="4F42BDFE" w14:textId="77777777" w:rsidR="00214EE2" w:rsidRDefault="00214EE2" w:rsidP="00ED0A3B">
      <w:pPr>
        <w:rPr>
          <w:rFonts w:ascii="Arial" w:hAnsi="Arial" w:cs="Arial"/>
          <w:sz w:val="20"/>
          <w:szCs w:val="20"/>
        </w:rPr>
      </w:pPr>
    </w:p>
    <w:p w14:paraId="430D788F" w14:textId="77777777" w:rsidR="00B13341" w:rsidRPr="00B13341" w:rsidRDefault="00B13341" w:rsidP="00B13341">
      <w:pPr>
        <w:widowControl/>
        <w:wordWrap/>
        <w:autoSpaceDE/>
        <w:autoSpaceDN/>
        <w:spacing w:after="0"/>
        <w:rPr>
          <w:rFonts w:ascii="Arial" w:eastAsia="맑은 고딕" w:hAnsi="Arial" w:cs="Arial"/>
          <w:color w:val="000000"/>
          <w:kern w:val="0"/>
          <w:sz w:val="20"/>
          <w:szCs w:val="20"/>
          <w14:ligatures w14:val="none"/>
        </w:rPr>
      </w:pPr>
      <w:r w:rsidRPr="00B13341">
        <w:rPr>
          <w:rFonts w:ascii="Arial" w:eastAsia="맑은 고딕" w:hAnsi="Arial" w:cs="Arial"/>
          <w:b/>
          <w:bCs/>
          <w:color w:val="000000"/>
          <w:kern w:val="0"/>
          <w:sz w:val="20"/>
          <w:szCs w:val="20"/>
          <w14:ligatures w14:val="none"/>
        </w:rPr>
        <w:t>Table S5.</w:t>
      </w:r>
      <w:r w:rsidRPr="00B13341">
        <w:rPr>
          <w:rFonts w:ascii="Arial" w:eastAsia="맑은 고딕" w:hAnsi="Arial" w:cs="Arial"/>
          <w:color w:val="000000"/>
          <w:kern w:val="0"/>
          <w:sz w:val="20"/>
          <w:szCs w:val="20"/>
          <w14:ligatures w14:val="none"/>
        </w:rPr>
        <w:t xml:space="preserve"> The relative amount of N-glycan in P-</w:t>
      </w:r>
      <w:proofErr w:type="spellStart"/>
      <w:r w:rsidRPr="00B13341">
        <w:rPr>
          <w:rFonts w:ascii="Arial" w:eastAsia="맑은 고딕" w:hAnsi="Arial" w:cs="Arial"/>
          <w:color w:val="000000"/>
          <w:kern w:val="0"/>
          <w:sz w:val="20"/>
          <w:szCs w:val="20"/>
          <w14:ligatures w14:val="none"/>
        </w:rPr>
        <w:t>TMab</w:t>
      </w:r>
      <w:proofErr w:type="spellEnd"/>
      <w:r w:rsidRPr="00B13341">
        <w:rPr>
          <w:rFonts w:ascii="Arial" w:eastAsia="맑은 고딕" w:hAnsi="Arial" w:cs="Arial"/>
          <w:color w:val="000000"/>
          <w:kern w:val="0"/>
          <w:sz w:val="20"/>
          <w:szCs w:val="20"/>
          <w14:ligatures w14:val="none"/>
        </w:rPr>
        <w:t xml:space="preserve"> and </w:t>
      </w:r>
      <w:proofErr w:type="spellStart"/>
      <w:r w:rsidRPr="00B13341">
        <w:rPr>
          <w:rFonts w:ascii="Arial" w:eastAsia="맑은 고딕" w:hAnsi="Arial" w:cs="Arial"/>
          <w:color w:val="000000"/>
          <w:kern w:val="0"/>
          <w:sz w:val="20"/>
          <w:szCs w:val="20"/>
          <w14:ligatures w14:val="none"/>
        </w:rPr>
        <w:t>TMab</w:t>
      </w:r>
      <w:proofErr w:type="spellEnd"/>
      <w:r w:rsidRPr="00B13341">
        <w:rPr>
          <w:rFonts w:ascii="Arial" w:eastAsia="맑은 고딕" w:hAnsi="Arial" w:cs="Arial"/>
          <w:color w:val="000000"/>
          <w:kern w:val="0"/>
          <w:sz w:val="20"/>
          <w:szCs w:val="20"/>
          <w14:ligatures w14:val="none"/>
        </w:rPr>
        <w:t>.</w:t>
      </w:r>
    </w:p>
    <w:p w14:paraId="12B6A91E" w14:textId="77777777" w:rsidR="00214EE2" w:rsidRPr="00B13341" w:rsidRDefault="00214EE2" w:rsidP="00ED0A3B">
      <w:pPr>
        <w:rPr>
          <w:rFonts w:ascii="Arial" w:hAnsi="Arial" w:cs="Arial"/>
          <w:sz w:val="20"/>
          <w:szCs w:val="20"/>
        </w:rPr>
      </w:pPr>
    </w:p>
    <w:tbl>
      <w:tblPr>
        <w:tblW w:w="5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1600"/>
        <w:gridCol w:w="1600"/>
      </w:tblGrid>
      <w:tr w:rsidR="00B13341" w:rsidRPr="00B13341" w14:paraId="0E856B86" w14:textId="77777777" w:rsidTr="00B13341">
        <w:trPr>
          <w:trHeight w:val="480"/>
        </w:trPr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362E6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ype of glycan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5EBD9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Mab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59296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P-</w:t>
            </w:r>
            <w:proofErr w:type="spellStart"/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Mab</w:t>
            </w:r>
            <w:proofErr w:type="spellEnd"/>
          </w:p>
        </w:tc>
      </w:tr>
      <w:tr w:rsidR="00B13341" w:rsidRPr="00B13341" w14:paraId="1FDE960A" w14:textId="77777777" w:rsidTr="00B13341">
        <w:trPr>
          <w:trHeight w:val="4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9DCA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0-G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2B5F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9EF2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</w:tr>
      <w:tr w:rsidR="00B13341" w:rsidRPr="00B13341" w14:paraId="6DEDCC4C" w14:textId="77777777" w:rsidTr="00B13341">
        <w:trPr>
          <w:trHeight w:val="4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B53B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0F-G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69BB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07D9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B13341" w:rsidRPr="00B13341" w14:paraId="7A575340" w14:textId="77777777" w:rsidTr="00B13341">
        <w:trPr>
          <w:trHeight w:val="4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6FDA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DBEF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1C37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95.5</w:t>
            </w:r>
          </w:p>
        </w:tc>
      </w:tr>
      <w:tr w:rsidR="00B13341" w:rsidRPr="00B13341" w14:paraId="781C4A40" w14:textId="77777777" w:rsidTr="00B13341">
        <w:trPr>
          <w:trHeight w:val="4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C666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0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EC2E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42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723C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B13341" w:rsidRPr="00B13341" w14:paraId="443882F8" w14:textId="77777777" w:rsidTr="00B13341">
        <w:trPr>
          <w:trHeight w:val="4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6D03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1F-G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FE5B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C30B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B13341" w:rsidRPr="00B13341" w14:paraId="1312D1C0" w14:textId="77777777" w:rsidTr="00B13341">
        <w:trPr>
          <w:trHeight w:val="4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353E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5A80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A535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B13341" w:rsidRPr="00B13341" w14:paraId="06E0A803" w14:textId="77777777" w:rsidTr="00B13341">
        <w:trPr>
          <w:trHeight w:val="4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7104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1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7E1E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39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32AB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B13341" w:rsidRPr="00B13341" w14:paraId="0F627269" w14:textId="77777777" w:rsidTr="00B13341">
        <w:trPr>
          <w:trHeight w:val="42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1F0D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2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3D1D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8A6E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</w:tr>
      <w:tr w:rsidR="00B13341" w:rsidRPr="00B13341" w14:paraId="08CF057F" w14:textId="77777777" w:rsidTr="00B13341">
        <w:trPr>
          <w:trHeight w:val="42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BCE75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otal (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C2DB3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22C00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00.0</w:t>
            </w:r>
          </w:p>
        </w:tc>
      </w:tr>
    </w:tbl>
    <w:p w14:paraId="24E9E207" w14:textId="77777777" w:rsidR="00214EE2" w:rsidRDefault="00214EE2" w:rsidP="00ED0A3B">
      <w:pPr>
        <w:rPr>
          <w:rFonts w:ascii="Arial" w:hAnsi="Arial" w:cs="Arial"/>
          <w:sz w:val="20"/>
          <w:szCs w:val="20"/>
        </w:rPr>
      </w:pPr>
    </w:p>
    <w:p w14:paraId="1EC40390" w14:textId="77777777" w:rsidR="00B13341" w:rsidRPr="00B13341" w:rsidRDefault="00B13341" w:rsidP="00B13341">
      <w:pPr>
        <w:widowControl/>
        <w:wordWrap/>
        <w:autoSpaceDE/>
        <w:autoSpaceDN/>
        <w:spacing w:after="0"/>
        <w:rPr>
          <w:rFonts w:ascii="Arial" w:eastAsia="맑은 고딕" w:hAnsi="Arial" w:cs="Arial"/>
          <w:color w:val="000000"/>
          <w:kern w:val="0"/>
          <w:szCs w:val="22"/>
          <w14:ligatures w14:val="none"/>
        </w:rPr>
      </w:pPr>
      <w:r w:rsidRPr="00B13341">
        <w:rPr>
          <w:rFonts w:ascii="Arial" w:eastAsia="맑은 고딕" w:hAnsi="Arial" w:cs="Arial"/>
          <w:b/>
          <w:bCs/>
          <w:color w:val="000000"/>
          <w:kern w:val="0"/>
          <w:szCs w:val="22"/>
          <w14:ligatures w14:val="none"/>
        </w:rPr>
        <w:lastRenderedPageBreak/>
        <w:t>Table S6.</w:t>
      </w:r>
      <w:r w:rsidRPr="00B13341">
        <w:rPr>
          <w:rFonts w:ascii="Arial" w:eastAsia="맑은 고딕" w:hAnsi="Arial" w:cs="Arial"/>
          <w:color w:val="000000"/>
          <w:kern w:val="0"/>
          <w:szCs w:val="22"/>
          <w14:ligatures w14:val="none"/>
        </w:rPr>
        <w:t xml:space="preserve"> List and sequences of Primers used in this study.</w:t>
      </w:r>
    </w:p>
    <w:p w14:paraId="400B77D9" w14:textId="77777777" w:rsidR="00214EE2" w:rsidRDefault="00214EE2" w:rsidP="00ED0A3B">
      <w:pPr>
        <w:rPr>
          <w:rFonts w:ascii="Arial" w:hAnsi="Arial" w:cs="Arial"/>
          <w:sz w:val="20"/>
          <w:szCs w:val="20"/>
        </w:rPr>
      </w:pPr>
    </w:p>
    <w:tbl>
      <w:tblPr>
        <w:tblW w:w="89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0"/>
        <w:gridCol w:w="4211"/>
        <w:gridCol w:w="992"/>
        <w:gridCol w:w="1843"/>
      </w:tblGrid>
      <w:tr w:rsidR="00B13341" w:rsidRPr="00B13341" w14:paraId="058EC7F7" w14:textId="77777777" w:rsidTr="00B13341">
        <w:trPr>
          <w:trHeight w:val="516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5D6D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Primer name</w:t>
            </w:r>
          </w:p>
        </w:tc>
        <w:tc>
          <w:tcPr>
            <w:tcW w:w="4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E781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Sequences (From 5' to 3'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20F97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Siz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CD186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Application</w:t>
            </w:r>
          </w:p>
        </w:tc>
      </w:tr>
      <w:tr w:rsidR="00B13341" w:rsidRPr="00B13341" w14:paraId="14F6A48E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A10BE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β1,2-XylT-F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23D7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ACAACAGCAACAACCATCG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8A846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550 bp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C75FA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enome editing efficiency</w:t>
            </w:r>
          </w:p>
        </w:tc>
      </w:tr>
      <w:tr w:rsidR="00B13341" w:rsidRPr="00B13341" w14:paraId="313E9487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9FEB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β1,2-XylT-R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ED62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CATCACCTGGTCGAGCGG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A1C1D7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604AF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3341" w:rsidRPr="00B13341" w14:paraId="51A4E6EA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C88C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α1,3-FucT-F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83F8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CCCTCAAGCTTTATGCTCAACT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98427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591 bp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FBBD0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enome editing efficiency</w:t>
            </w:r>
          </w:p>
        </w:tc>
      </w:tr>
      <w:tr w:rsidR="00B13341" w:rsidRPr="00B13341" w14:paraId="73A8D133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7C5E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α1,3-FucT-R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086E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GTGTGACTTCTCAACATGGAT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3151D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9DD95E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3341" w:rsidRPr="00B13341" w14:paraId="1EA3092F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7A81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α1,4-FucT-F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6CC5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TCCCACCCTTTCCACTGTA 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FAD77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691 bp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E7748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enome editing efficiency</w:t>
            </w:r>
          </w:p>
        </w:tc>
      </w:tr>
      <w:tr w:rsidR="00B13341" w:rsidRPr="00B13341" w14:paraId="48ED68EB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05A5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α1,4-FucT-R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98647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ACGTGTACACCCCGTCGAG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104AC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BCFAC7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3341" w:rsidRPr="00B13341" w14:paraId="45477D9F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D8A3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β1,3-GalT-F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D349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GCAGTTCAGAATCCACAGA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B6AD6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69 bp 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E9359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enome editing efficiency</w:t>
            </w:r>
          </w:p>
        </w:tc>
      </w:tr>
      <w:tr w:rsidR="00B13341" w:rsidRPr="00B13341" w14:paraId="0F5819A5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10C1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β1,3-GalT-R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ADB4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AAGCACAATTGGAGGGTCTG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4ABA50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DA8CCB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3341" w:rsidRPr="00B13341" w14:paraId="3A3980CA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96DF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Hexo1-F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4D13D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ATACCCGGGCACATTTACA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BDE09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83 bp 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1E70B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enome editing efficiency</w:t>
            </w:r>
          </w:p>
        </w:tc>
      </w:tr>
      <w:tr w:rsidR="00B13341" w:rsidRPr="00B13341" w14:paraId="3F7798B6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9F85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Hexo1-R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A9EDD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CCACTCCAAGCTCCAGCTAC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7D4D31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072087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3341" w:rsidRPr="00B13341" w14:paraId="056E1D7D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4466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Hexo2-F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EE56D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CGACGAGTCCTACACGCTCT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487C5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69 bp 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99677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enome editing efficiency</w:t>
            </w:r>
          </w:p>
        </w:tc>
      </w:tr>
      <w:tr w:rsidR="00B13341" w:rsidRPr="00B13341" w14:paraId="1CE0F406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F81C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Hexo2-R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30BF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AGTAGGAGCCGGAGTTGG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5F02DA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FD3B83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3341" w:rsidRPr="00B13341" w14:paraId="2BE9A2C2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3F13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Hexo3-F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C53F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both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CATTACGAAATGGCTTTTCCAT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9D9C8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535 bp 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4839B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enome editing efficiency</w:t>
            </w:r>
          </w:p>
        </w:tc>
      </w:tr>
      <w:tr w:rsidR="00B13341" w:rsidRPr="00B13341" w14:paraId="6B7609A9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B0F6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Hexo3-R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A7F6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both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GCTATTCAACAGGCCAAGTTA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622CA2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571965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3341" w:rsidRPr="00B13341" w14:paraId="5254EEF0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8DA9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Hexo4-F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4A35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GCGTTTCTCTTCATCTTCTT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BCDD7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451 bp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46AE0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enome editing efficiency</w:t>
            </w:r>
          </w:p>
        </w:tc>
      </w:tr>
      <w:tr w:rsidR="00B13341" w:rsidRPr="00B13341" w14:paraId="27C1F7C6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45AE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Hexo4-R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EB8B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CAGCTCTATCAGCGTCACCA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590A57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EE7317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3341" w:rsidRPr="00B13341" w14:paraId="6DEE8A46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262B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Mab</w:t>
            </w:r>
            <w:proofErr w:type="spellEnd"/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-LC-</w:t>
            </w:r>
            <w:proofErr w:type="spellStart"/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F_SalI</w:t>
            </w:r>
            <w:proofErr w:type="spellEnd"/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2525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CGTCGACATGGGCAAGCACCACGTGAC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2015E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723 bp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B2F9D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Cloning and PCR</w:t>
            </w:r>
          </w:p>
        </w:tc>
      </w:tr>
      <w:tr w:rsidR="00B13341" w:rsidRPr="00B13341" w14:paraId="63789A7F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A360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Mab</w:t>
            </w:r>
            <w:proofErr w:type="spellEnd"/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-LC-</w:t>
            </w:r>
            <w:proofErr w:type="spellStart"/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R_SacI</w:t>
            </w:r>
            <w:proofErr w:type="spellEnd"/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9522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CGAGCTCTCATCAGCACTCGCCGCGGT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210B8D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C4DDA9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3341" w:rsidRPr="00B13341" w14:paraId="64D3F944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EEE1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Mab</w:t>
            </w:r>
            <w:proofErr w:type="spellEnd"/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-HC-</w:t>
            </w:r>
            <w:proofErr w:type="spellStart"/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F_SalI</w:t>
            </w:r>
            <w:proofErr w:type="spellEnd"/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E111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CGTCGACATGGGCAAGCACCACGTGAC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20CE9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431 bp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62846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Cloning</w:t>
            </w:r>
          </w:p>
        </w:tc>
      </w:tr>
      <w:tr w:rsidR="00B13341" w:rsidRPr="00B13341" w14:paraId="35FB046B" w14:textId="77777777" w:rsidTr="00B13341">
        <w:trPr>
          <w:trHeight w:val="456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9EDD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TMab</w:t>
            </w:r>
            <w:proofErr w:type="spellEnd"/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-HC-</w:t>
            </w:r>
            <w:proofErr w:type="spellStart"/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R_SacI</w:t>
            </w:r>
            <w:proofErr w:type="spellEnd"/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1531C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13341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GCGAGCTCTCATCACTTGCCTGGAGACA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E3650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64613" w14:textId="77777777" w:rsidR="00B13341" w:rsidRPr="00B13341" w:rsidRDefault="00B13341" w:rsidP="00B13341">
            <w:pPr>
              <w:widowControl/>
              <w:wordWrap/>
              <w:autoSpaceDE/>
              <w:autoSpaceDN/>
              <w:spacing w:after="0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99C4DAB" w14:textId="77777777" w:rsidR="00B13341" w:rsidRPr="00B13341" w:rsidRDefault="00B13341" w:rsidP="00B13341">
      <w:pPr>
        <w:rPr>
          <w:rFonts w:ascii="Arial" w:hAnsi="Arial" w:cs="Arial"/>
          <w:sz w:val="20"/>
          <w:szCs w:val="20"/>
        </w:rPr>
      </w:pPr>
    </w:p>
    <w:sectPr w:rsidR="00B13341" w:rsidRPr="00B133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0B1DA9" w14:textId="77777777" w:rsidR="00304D07" w:rsidRDefault="00304D07" w:rsidP="006F7854">
      <w:pPr>
        <w:spacing w:after="0"/>
      </w:pPr>
      <w:r>
        <w:separator/>
      </w:r>
    </w:p>
  </w:endnote>
  <w:endnote w:type="continuationSeparator" w:id="0">
    <w:p w14:paraId="78CEBDA6" w14:textId="77777777" w:rsidR="00304D07" w:rsidRDefault="00304D07" w:rsidP="006F785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FE1E49" w14:textId="77777777" w:rsidR="00304D07" w:rsidRDefault="00304D07" w:rsidP="006F7854">
      <w:pPr>
        <w:spacing w:after="0"/>
      </w:pPr>
      <w:r>
        <w:separator/>
      </w:r>
    </w:p>
  </w:footnote>
  <w:footnote w:type="continuationSeparator" w:id="0">
    <w:p w14:paraId="2412AC51" w14:textId="77777777" w:rsidR="00304D07" w:rsidRDefault="00304D07" w:rsidP="006F785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214"/>
    <w:rsid w:val="00214EE2"/>
    <w:rsid w:val="00304D07"/>
    <w:rsid w:val="00351539"/>
    <w:rsid w:val="005017DA"/>
    <w:rsid w:val="006F7854"/>
    <w:rsid w:val="00870684"/>
    <w:rsid w:val="008F749B"/>
    <w:rsid w:val="00913A73"/>
    <w:rsid w:val="00B13341"/>
    <w:rsid w:val="00CE1214"/>
    <w:rsid w:val="00DD1DFA"/>
    <w:rsid w:val="00ED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59C65"/>
  <w15:chartTrackingRefBased/>
  <w15:docId w15:val="{29F36670-E0CF-49E6-87BC-2605310E0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E121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E12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E12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E121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E121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E121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E121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E121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E121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E121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E121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E121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E12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E12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E12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E12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E12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E121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E12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E12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E121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E12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E12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E121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E121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E121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E12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E121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E121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6F785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6F7854"/>
  </w:style>
  <w:style w:type="paragraph" w:styleId="ab">
    <w:name w:val="footer"/>
    <w:basedOn w:val="a"/>
    <w:link w:val="Char4"/>
    <w:uiPriority w:val="99"/>
    <w:unhideWhenUsed/>
    <w:rsid w:val="006F785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6F78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1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25</Words>
  <Characters>6987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준혜 신</dc:creator>
  <cp:keywords/>
  <dc:description/>
  <cp:lastModifiedBy>준혜 신</cp:lastModifiedBy>
  <cp:revision>2</cp:revision>
  <dcterms:created xsi:type="dcterms:W3CDTF">2024-06-03T05:44:00Z</dcterms:created>
  <dcterms:modified xsi:type="dcterms:W3CDTF">2024-06-03T05:44:00Z</dcterms:modified>
</cp:coreProperties>
</file>